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0F79" w:rsidRDefault="00020F79" w:rsidP="00020F79">
      <w:pPr>
        <w:pStyle w:val="Heading1"/>
      </w:pPr>
      <w:r>
        <w:t>International Journal of Public Health</w:t>
      </w:r>
    </w:p>
    <w:p w:rsidR="00020F79" w:rsidRDefault="00020F79" w:rsidP="00020F79">
      <w:pPr>
        <w:pStyle w:val="Heading2"/>
      </w:pPr>
      <w:r>
        <w:t>Which</w:t>
      </w:r>
      <w:r w:rsidR="00A00091">
        <w:t xml:space="preserve"> long-term illnesses do people</w:t>
      </w:r>
      <w:r>
        <w:t xml:space="preserve"> find most limiting? A census-based cross-sectional study of 340,000 people</w:t>
      </w:r>
    </w:p>
    <w:p w:rsidR="00020F79" w:rsidRDefault="00020F79" w:rsidP="00020F79"/>
    <w:p w:rsidR="00020F79" w:rsidRPr="008536A2" w:rsidRDefault="00020F79" w:rsidP="00020F79">
      <w:r>
        <w:t>David M Wright*</w:t>
      </w:r>
      <w:r w:rsidRPr="008C204B">
        <w:rPr>
          <w:vertAlign w:val="superscript"/>
        </w:rPr>
        <w:t>1</w:t>
      </w:r>
      <w:r>
        <w:t>, Michael Rosato</w:t>
      </w:r>
      <w:r w:rsidRPr="008C204B">
        <w:rPr>
          <w:vertAlign w:val="superscript"/>
        </w:rPr>
        <w:t>2</w:t>
      </w:r>
      <w:r>
        <w:t>, Dermot O’Reilly</w:t>
      </w:r>
      <w:r w:rsidRPr="008C204B">
        <w:rPr>
          <w:vertAlign w:val="superscript"/>
        </w:rPr>
        <w:t>1</w:t>
      </w:r>
    </w:p>
    <w:p w:rsidR="00020F79" w:rsidRPr="00E83A9B" w:rsidRDefault="00020F79" w:rsidP="00020F79">
      <w:pPr>
        <w:rPr>
          <w:i/>
        </w:rPr>
      </w:pPr>
      <w:r w:rsidRPr="00E83A9B">
        <w:rPr>
          <w:i/>
        </w:rPr>
        <w:t>1. Centre for Public Health, Queen’s University Belfast, Belfast, U</w:t>
      </w:r>
      <w:r>
        <w:rPr>
          <w:i/>
        </w:rPr>
        <w:t xml:space="preserve">nited </w:t>
      </w:r>
      <w:r w:rsidRPr="00E83A9B">
        <w:rPr>
          <w:i/>
        </w:rPr>
        <w:t>K</w:t>
      </w:r>
      <w:r>
        <w:rPr>
          <w:i/>
        </w:rPr>
        <w:t>ingdom</w:t>
      </w:r>
    </w:p>
    <w:p w:rsidR="00020F79" w:rsidRDefault="00020F79" w:rsidP="00020F79">
      <w:pPr>
        <w:rPr>
          <w:rStyle w:val="Emphasis"/>
          <w:i w:val="0"/>
        </w:rPr>
      </w:pPr>
      <w:r>
        <w:t xml:space="preserve">2. </w:t>
      </w:r>
      <w:r w:rsidRPr="006620D9">
        <w:rPr>
          <w:rStyle w:val="Emphasis"/>
        </w:rPr>
        <w:t>Bamford Centre for Mental Heal</w:t>
      </w:r>
      <w:r>
        <w:rPr>
          <w:rStyle w:val="Emphasis"/>
        </w:rPr>
        <w:t xml:space="preserve">th and Wellbeing, </w:t>
      </w:r>
      <w:r w:rsidRPr="006620D9">
        <w:rPr>
          <w:rStyle w:val="Emphasis"/>
        </w:rPr>
        <w:t>Ulster</w:t>
      </w:r>
      <w:r>
        <w:rPr>
          <w:rStyle w:val="Emphasis"/>
        </w:rPr>
        <w:t xml:space="preserve"> University</w:t>
      </w:r>
      <w:r w:rsidRPr="006620D9">
        <w:rPr>
          <w:rStyle w:val="Emphasis"/>
        </w:rPr>
        <w:t>,</w:t>
      </w:r>
      <w:r>
        <w:rPr>
          <w:rStyle w:val="Emphasis"/>
        </w:rPr>
        <w:t xml:space="preserve"> Londonderry,</w:t>
      </w:r>
      <w:r w:rsidRPr="006620D9">
        <w:rPr>
          <w:rStyle w:val="Emphasis"/>
        </w:rPr>
        <w:t xml:space="preserve"> </w:t>
      </w:r>
      <w:r>
        <w:rPr>
          <w:rStyle w:val="Emphasis"/>
        </w:rPr>
        <w:t>United Kingdom</w:t>
      </w:r>
      <w:bookmarkStart w:id="0" w:name="_GoBack"/>
      <w:bookmarkEnd w:id="0"/>
    </w:p>
    <w:p w:rsidR="00020F79" w:rsidRDefault="00020F79" w:rsidP="00020F79">
      <w:pPr>
        <w:pStyle w:val="Heading2"/>
      </w:pPr>
    </w:p>
    <w:p w:rsidR="00C007C3" w:rsidRDefault="00C007C3" w:rsidP="00020F79">
      <w:pPr>
        <w:pStyle w:val="Heading2"/>
      </w:pPr>
      <w:r>
        <w:t xml:space="preserve">Supplementary material </w:t>
      </w:r>
    </w:p>
    <w:p w:rsidR="00C007C3" w:rsidRDefault="00C007C3" w:rsidP="00C007C3">
      <w:r>
        <w:t>Figure S1. Limitation of day-to-day activities (self-assessed) resulting from long term health conditions by age. Northern Ireland 2011 Census, population 16+.</w:t>
      </w:r>
    </w:p>
    <w:p w:rsidR="00C007C3" w:rsidRDefault="00C007C3" w:rsidP="00C007C3">
      <w:r>
        <w:rPr>
          <w:noProof/>
          <w:lang w:eastAsia="en-GB"/>
        </w:rPr>
        <w:drawing>
          <wp:inline distT="0" distB="0" distL="0" distR="0">
            <wp:extent cx="3942413" cy="329307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m_prev_by_age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44823" cy="32950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954F3" w:rsidRDefault="005954F3">
      <w:r>
        <w:br w:type="page"/>
      </w:r>
    </w:p>
    <w:p w:rsidR="00C007C3" w:rsidRDefault="00C007C3" w:rsidP="00C007C3">
      <w:r>
        <w:lastRenderedPageBreak/>
        <w:t>Figure S2. Number of long-term health conditions (self-assessed) by age. Northern Ireland 2011 Census, population aged 16+.</w:t>
      </w:r>
    </w:p>
    <w:p w:rsidR="00C007C3" w:rsidRDefault="00C007C3" w:rsidP="00C007C3">
      <w:r>
        <w:rPr>
          <w:noProof/>
          <w:lang w:eastAsia="en-GB"/>
        </w:rPr>
        <w:drawing>
          <wp:inline distT="0" distB="0" distL="0" distR="0">
            <wp:extent cx="3966059" cy="3312826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um_cond_by_age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6824" cy="3313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007C3" w:rsidRDefault="00C007C3" w:rsidP="00C007C3"/>
    <w:p w:rsidR="00C007C3" w:rsidRDefault="00C007C3" w:rsidP="00C007C3"/>
    <w:p w:rsidR="00C007C3" w:rsidRDefault="00C007C3" w:rsidP="00C007C3">
      <w:r>
        <w:t>Table S1. Association between limitation of daily activities (self-assessed) by long-term health conditions and explanatory factors, Northern Ireland, 2011. Models</w:t>
      </w:r>
      <w:r w:rsidR="005954F3">
        <w:t xml:space="preserve"> (equation 3)</w:t>
      </w:r>
      <w:r>
        <w:t xml:space="preserve"> also adjusted for type of health condition and age (five year age bands).</w:t>
      </w:r>
    </w:p>
    <w:tbl>
      <w:tblPr>
        <w:tblStyle w:val="TableGrid"/>
        <w:tblW w:w="0" w:type="auto"/>
        <w:tblLayout w:type="fixed"/>
        <w:tblLook w:val="04A0"/>
      </w:tblPr>
      <w:tblGrid>
        <w:gridCol w:w="2918"/>
        <w:gridCol w:w="876"/>
        <w:gridCol w:w="1559"/>
        <w:gridCol w:w="851"/>
        <w:gridCol w:w="1842"/>
      </w:tblGrid>
      <w:tr w:rsidR="00C007C3" w:rsidTr="003358E0">
        <w:trPr>
          <w:cnfStyle w:val="100000000000"/>
        </w:trPr>
        <w:tc>
          <w:tcPr>
            <w:tcW w:w="2918" w:type="dxa"/>
            <w:tcBorders>
              <w:bottom w:val="nil"/>
            </w:tcBorders>
            <w:vAlign w:val="center"/>
          </w:tcPr>
          <w:p w:rsidR="00C007C3" w:rsidRPr="00BF31E3" w:rsidRDefault="00C007C3" w:rsidP="003358E0">
            <w:pPr>
              <w:jc w:val="both"/>
              <w:rPr>
                <w:bCs/>
                <w:color w:val="000000"/>
              </w:rPr>
            </w:pPr>
          </w:p>
        </w:tc>
        <w:tc>
          <w:tcPr>
            <w:tcW w:w="2435" w:type="dxa"/>
            <w:gridSpan w:val="2"/>
            <w:tcBorders>
              <w:bottom w:val="nil"/>
            </w:tcBorders>
          </w:tcPr>
          <w:p w:rsidR="00C007C3" w:rsidRDefault="00C007C3" w:rsidP="003358E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ny limitation</w:t>
            </w:r>
          </w:p>
        </w:tc>
        <w:tc>
          <w:tcPr>
            <w:tcW w:w="2693" w:type="dxa"/>
            <w:gridSpan w:val="2"/>
            <w:tcBorders>
              <w:bottom w:val="nil"/>
            </w:tcBorders>
          </w:tcPr>
          <w:p w:rsidR="00C007C3" w:rsidRPr="00BF31E3" w:rsidRDefault="00C007C3" w:rsidP="003358E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imited a lot</w:t>
            </w:r>
          </w:p>
        </w:tc>
      </w:tr>
      <w:tr w:rsidR="00C007C3" w:rsidRPr="00F1735C" w:rsidTr="003358E0">
        <w:tc>
          <w:tcPr>
            <w:tcW w:w="2918" w:type="dxa"/>
            <w:tcBorders>
              <w:top w:val="nil"/>
              <w:bottom w:val="single" w:sz="4" w:space="0" w:color="auto"/>
            </w:tcBorders>
            <w:vAlign w:val="bottom"/>
          </w:tcPr>
          <w:p w:rsidR="00C007C3" w:rsidRPr="00BF31E3" w:rsidRDefault="00C007C3" w:rsidP="003358E0">
            <w:pPr>
              <w:spacing w:after="0" w:line="240" w:lineRule="auto"/>
              <w:jc w:val="both"/>
              <w:rPr>
                <w:b/>
                <w:i/>
                <w:iCs/>
                <w:color w:val="000000"/>
              </w:rPr>
            </w:pP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</w:tcPr>
          <w:p w:rsidR="00C007C3" w:rsidRPr="00F1735C" w:rsidRDefault="00C007C3" w:rsidP="003358E0">
            <w:pPr>
              <w:pStyle w:val="NoSpacing"/>
              <w:jc w:val="center"/>
              <w:rPr>
                <w:b/>
              </w:rPr>
            </w:pPr>
            <w:r>
              <w:rPr>
                <w:b/>
              </w:rPr>
              <w:t>OR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C007C3" w:rsidRPr="00F1735C" w:rsidRDefault="00C007C3" w:rsidP="003358E0">
            <w:pPr>
              <w:pStyle w:val="NoSpacing"/>
              <w:jc w:val="center"/>
              <w:rPr>
                <w:b/>
              </w:rPr>
            </w:pPr>
            <w:r>
              <w:rPr>
                <w:b/>
              </w:rPr>
              <w:t>95% CI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C007C3" w:rsidRPr="00F1735C" w:rsidRDefault="00C007C3" w:rsidP="003358E0">
            <w:pPr>
              <w:pStyle w:val="NoSpacing"/>
              <w:jc w:val="center"/>
              <w:rPr>
                <w:b/>
              </w:rPr>
            </w:pPr>
            <w:r w:rsidRPr="00F1735C">
              <w:rPr>
                <w:b/>
              </w:rPr>
              <w:t>OR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bottom"/>
          </w:tcPr>
          <w:p w:rsidR="00C007C3" w:rsidRPr="00F1735C" w:rsidRDefault="00C007C3" w:rsidP="003358E0">
            <w:pPr>
              <w:pStyle w:val="NoSpacing"/>
              <w:jc w:val="center"/>
              <w:rPr>
                <w:b/>
              </w:rPr>
            </w:pPr>
            <w:r w:rsidRPr="00F1735C">
              <w:rPr>
                <w:b/>
              </w:rPr>
              <w:t>95% CI</w:t>
            </w:r>
          </w:p>
        </w:tc>
      </w:tr>
      <w:tr w:rsidR="00C007C3" w:rsidRPr="008D76F5" w:rsidTr="003358E0">
        <w:tc>
          <w:tcPr>
            <w:tcW w:w="2918" w:type="dxa"/>
            <w:vAlign w:val="bottom"/>
          </w:tcPr>
          <w:p w:rsidR="00C007C3" w:rsidRPr="00BF31E3" w:rsidRDefault="00C007C3" w:rsidP="003358E0">
            <w:pPr>
              <w:spacing w:after="0" w:line="24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Sex</w:t>
            </w:r>
          </w:p>
        </w:tc>
        <w:tc>
          <w:tcPr>
            <w:tcW w:w="876" w:type="dxa"/>
          </w:tcPr>
          <w:p w:rsidR="00C007C3" w:rsidRPr="00DD10AA" w:rsidRDefault="00C007C3" w:rsidP="003358E0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559" w:type="dxa"/>
          </w:tcPr>
          <w:p w:rsidR="00C007C3" w:rsidRPr="00DD10AA" w:rsidRDefault="00C007C3" w:rsidP="003358E0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851" w:type="dxa"/>
          </w:tcPr>
          <w:p w:rsidR="00C007C3" w:rsidRPr="00DD10AA" w:rsidRDefault="00C007C3" w:rsidP="003358E0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842" w:type="dxa"/>
            <w:vAlign w:val="bottom"/>
          </w:tcPr>
          <w:p w:rsidR="00C007C3" w:rsidRPr="00DD10AA" w:rsidRDefault="00C007C3" w:rsidP="003358E0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C007C3" w:rsidRPr="008D76F5" w:rsidTr="003358E0">
        <w:tc>
          <w:tcPr>
            <w:tcW w:w="2918" w:type="dxa"/>
          </w:tcPr>
          <w:p w:rsidR="00C007C3" w:rsidRPr="00BF31E3" w:rsidRDefault="00C007C3" w:rsidP="003358E0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876" w:type="dxa"/>
          </w:tcPr>
          <w:p w:rsidR="00C007C3" w:rsidRPr="00DD10AA" w:rsidRDefault="00C007C3" w:rsidP="003358E0">
            <w:pPr>
              <w:pStyle w:val="NoSpacing"/>
            </w:pPr>
            <w:r w:rsidRPr="00DD10AA">
              <w:t>1.00</w:t>
            </w:r>
          </w:p>
        </w:tc>
        <w:tc>
          <w:tcPr>
            <w:tcW w:w="1559" w:type="dxa"/>
          </w:tcPr>
          <w:p w:rsidR="00C007C3" w:rsidRPr="00DD10AA" w:rsidRDefault="00C007C3" w:rsidP="003358E0">
            <w:pPr>
              <w:pStyle w:val="NoSpacing"/>
            </w:pPr>
          </w:p>
        </w:tc>
        <w:tc>
          <w:tcPr>
            <w:tcW w:w="851" w:type="dxa"/>
            <w:vAlign w:val="bottom"/>
          </w:tcPr>
          <w:p w:rsidR="00C007C3" w:rsidRPr="00DD10AA" w:rsidRDefault="00C007C3" w:rsidP="003358E0">
            <w:pPr>
              <w:pStyle w:val="NoSpacing"/>
            </w:pPr>
            <w:r w:rsidRPr="00DD10AA">
              <w:t>1.00</w:t>
            </w:r>
          </w:p>
        </w:tc>
        <w:tc>
          <w:tcPr>
            <w:tcW w:w="1842" w:type="dxa"/>
            <w:vAlign w:val="bottom"/>
          </w:tcPr>
          <w:p w:rsidR="00C007C3" w:rsidRPr="00DD10AA" w:rsidRDefault="00C007C3" w:rsidP="003358E0">
            <w:pPr>
              <w:pStyle w:val="NoSpacing"/>
            </w:pPr>
          </w:p>
        </w:tc>
      </w:tr>
      <w:tr w:rsidR="00C007C3" w:rsidRPr="008D76F5" w:rsidTr="003358E0">
        <w:tc>
          <w:tcPr>
            <w:tcW w:w="2918" w:type="dxa"/>
          </w:tcPr>
          <w:p w:rsidR="00C007C3" w:rsidRPr="00BF31E3" w:rsidRDefault="00C007C3" w:rsidP="003358E0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876" w:type="dxa"/>
            <w:vAlign w:val="bottom"/>
          </w:tcPr>
          <w:p w:rsidR="00C007C3" w:rsidRPr="00DD10AA" w:rsidRDefault="00C007C3" w:rsidP="003358E0">
            <w:pPr>
              <w:pStyle w:val="NoSpacing"/>
            </w:pPr>
            <w:r>
              <w:rPr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559" w:type="dxa"/>
            <w:vAlign w:val="bottom"/>
          </w:tcPr>
          <w:p w:rsidR="00C007C3" w:rsidRPr="00DD10AA" w:rsidRDefault="00C007C3" w:rsidP="003358E0">
            <w:pPr>
              <w:pStyle w:val="NoSpacing"/>
            </w:pPr>
            <w:r>
              <w:rPr>
                <w:color w:val="000000"/>
                <w:sz w:val="22"/>
                <w:szCs w:val="22"/>
              </w:rPr>
              <w:t>(0.90, 0.96)</w:t>
            </w:r>
          </w:p>
        </w:tc>
        <w:tc>
          <w:tcPr>
            <w:tcW w:w="851" w:type="dxa"/>
            <w:vAlign w:val="bottom"/>
          </w:tcPr>
          <w:p w:rsidR="00C007C3" w:rsidRPr="00DD10AA" w:rsidRDefault="00C007C3" w:rsidP="003358E0">
            <w:pPr>
              <w:pStyle w:val="NoSpacing"/>
            </w:pPr>
            <w:r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842" w:type="dxa"/>
            <w:vAlign w:val="bottom"/>
          </w:tcPr>
          <w:p w:rsidR="00C007C3" w:rsidRPr="005E439A" w:rsidRDefault="00C007C3" w:rsidP="003358E0">
            <w:pPr>
              <w:pStyle w:val="NoSpacing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0.78, 0.84)</w:t>
            </w:r>
          </w:p>
        </w:tc>
      </w:tr>
      <w:tr w:rsidR="00C007C3" w:rsidRPr="008D76F5" w:rsidTr="003358E0">
        <w:tc>
          <w:tcPr>
            <w:tcW w:w="2918" w:type="dxa"/>
            <w:vAlign w:val="bottom"/>
          </w:tcPr>
          <w:p w:rsidR="00C007C3" w:rsidRPr="00BF31E3" w:rsidRDefault="00C007C3" w:rsidP="003358E0">
            <w:pPr>
              <w:spacing w:after="0" w:line="24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Education</w:t>
            </w:r>
          </w:p>
        </w:tc>
        <w:tc>
          <w:tcPr>
            <w:tcW w:w="876" w:type="dxa"/>
          </w:tcPr>
          <w:p w:rsidR="00C007C3" w:rsidRPr="00DD10AA" w:rsidRDefault="00C007C3" w:rsidP="003358E0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559" w:type="dxa"/>
          </w:tcPr>
          <w:p w:rsidR="00C007C3" w:rsidRPr="00DD10AA" w:rsidRDefault="00C007C3" w:rsidP="003358E0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851" w:type="dxa"/>
          </w:tcPr>
          <w:p w:rsidR="00C007C3" w:rsidRPr="00DD10AA" w:rsidRDefault="00C007C3" w:rsidP="003358E0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842" w:type="dxa"/>
            <w:vAlign w:val="bottom"/>
          </w:tcPr>
          <w:p w:rsidR="00C007C3" w:rsidRPr="00DD10AA" w:rsidRDefault="00C007C3" w:rsidP="003358E0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C007C3" w:rsidRPr="005E5557" w:rsidTr="003358E0">
        <w:tc>
          <w:tcPr>
            <w:tcW w:w="2918" w:type="dxa"/>
          </w:tcPr>
          <w:p w:rsidR="00C007C3" w:rsidRPr="00BF31E3" w:rsidRDefault="00C007C3" w:rsidP="003358E0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Degree</w:t>
            </w:r>
          </w:p>
        </w:tc>
        <w:tc>
          <w:tcPr>
            <w:tcW w:w="876" w:type="dxa"/>
          </w:tcPr>
          <w:p w:rsidR="00C007C3" w:rsidRPr="00DD10AA" w:rsidRDefault="00C007C3" w:rsidP="003358E0">
            <w:pPr>
              <w:pStyle w:val="NoSpacing"/>
            </w:pPr>
            <w:r w:rsidRPr="00DD10AA">
              <w:t>1.00</w:t>
            </w:r>
          </w:p>
        </w:tc>
        <w:tc>
          <w:tcPr>
            <w:tcW w:w="1559" w:type="dxa"/>
          </w:tcPr>
          <w:p w:rsidR="00C007C3" w:rsidRPr="00DD10AA" w:rsidRDefault="00C007C3" w:rsidP="003358E0">
            <w:pPr>
              <w:pStyle w:val="NoSpacing"/>
            </w:pPr>
          </w:p>
        </w:tc>
        <w:tc>
          <w:tcPr>
            <w:tcW w:w="851" w:type="dxa"/>
            <w:vAlign w:val="bottom"/>
          </w:tcPr>
          <w:p w:rsidR="00C007C3" w:rsidRPr="00DD10AA" w:rsidRDefault="00C007C3" w:rsidP="003358E0">
            <w:pPr>
              <w:pStyle w:val="NoSpacing"/>
            </w:pPr>
            <w:r w:rsidRPr="00DD10AA">
              <w:t>1.00</w:t>
            </w:r>
          </w:p>
        </w:tc>
        <w:tc>
          <w:tcPr>
            <w:tcW w:w="1842" w:type="dxa"/>
            <w:vAlign w:val="bottom"/>
          </w:tcPr>
          <w:p w:rsidR="00C007C3" w:rsidRPr="00DD10AA" w:rsidRDefault="00C007C3" w:rsidP="003358E0">
            <w:pPr>
              <w:pStyle w:val="NoSpacing"/>
            </w:pPr>
          </w:p>
        </w:tc>
      </w:tr>
      <w:tr w:rsidR="00C007C3" w:rsidRPr="005E5557" w:rsidTr="003358E0">
        <w:tc>
          <w:tcPr>
            <w:tcW w:w="2918" w:type="dxa"/>
          </w:tcPr>
          <w:p w:rsidR="00C007C3" w:rsidRPr="00BF31E3" w:rsidRDefault="00C007C3" w:rsidP="003358E0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No degree</w:t>
            </w:r>
          </w:p>
        </w:tc>
        <w:tc>
          <w:tcPr>
            <w:tcW w:w="876" w:type="dxa"/>
            <w:vAlign w:val="bottom"/>
          </w:tcPr>
          <w:p w:rsidR="00C007C3" w:rsidRPr="00DD10AA" w:rsidRDefault="00C007C3" w:rsidP="003358E0">
            <w:pPr>
              <w:pStyle w:val="NoSpacing"/>
            </w:pPr>
            <w:r>
              <w:rPr>
                <w:color w:val="000000"/>
                <w:sz w:val="22"/>
                <w:szCs w:val="22"/>
              </w:rPr>
              <w:t>1.39</w:t>
            </w:r>
          </w:p>
        </w:tc>
        <w:tc>
          <w:tcPr>
            <w:tcW w:w="1559" w:type="dxa"/>
            <w:vAlign w:val="bottom"/>
          </w:tcPr>
          <w:p w:rsidR="00C007C3" w:rsidRPr="00DD10AA" w:rsidRDefault="00C007C3" w:rsidP="003358E0">
            <w:pPr>
              <w:pStyle w:val="NoSpacing"/>
            </w:pPr>
            <w:r>
              <w:rPr>
                <w:color w:val="000000"/>
                <w:sz w:val="22"/>
                <w:szCs w:val="22"/>
              </w:rPr>
              <w:t>(1.33, 1.46)</w:t>
            </w:r>
          </w:p>
        </w:tc>
        <w:tc>
          <w:tcPr>
            <w:tcW w:w="851" w:type="dxa"/>
            <w:vAlign w:val="bottom"/>
          </w:tcPr>
          <w:p w:rsidR="00C007C3" w:rsidRPr="00DD10AA" w:rsidRDefault="00C007C3" w:rsidP="003358E0">
            <w:pPr>
              <w:pStyle w:val="NoSpacing"/>
            </w:pPr>
            <w:r>
              <w:rPr>
                <w:color w:val="000000"/>
                <w:sz w:val="22"/>
                <w:szCs w:val="22"/>
              </w:rPr>
              <w:t>1.75</w:t>
            </w:r>
          </w:p>
        </w:tc>
        <w:tc>
          <w:tcPr>
            <w:tcW w:w="1842" w:type="dxa"/>
            <w:vAlign w:val="bottom"/>
          </w:tcPr>
          <w:p w:rsidR="00C007C3" w:rsidRPr="00DD10AA" w:rsidRDefault="00C007C3" w:rsidP="003358E0">
            <w:pPr>
              <w:pStyle w:val="NoSpacing"/>
            </w:pPr>
            <w:r>
              <w:rPr>
                <w:color w:val="000000"/>
                <w:sz w:val="22"/>
                <w:szCs w:val="22"/>
              </w:rPr>
              <w:t>(1.64, 1.87)</w:t>
            </w:r>
          </w:p>
        </w:tc>
      </w:tr>
      <w:tr w:rsidR="00C007C3" w:rsidRPr="005E5557" w:rsidTr="003358E0">
        <w:tc>
          <w:tcPr>
            <w:tcW w:w="2918" w:type="dxa"/>
            <w:vAlign w:val="bottom"/>
          </w:tcPr>
          <w:p w:rsidR="00C007C3" w:rsidRPr="00BF31E3" w:rsidRDefault="00C007C3" w:rsidP="003358E0">
            <w:pPr>
              <w:spacing w:after="0" w:line="240" w:lineRule="auto"/>
              <w:jc w:val="both"/>
              <w:rPr>
                <w:color w:val="000000"/>
              </w:rPr>
            </w:pPr>
            <w:r w:rsidRPr="00BF31E3">
              <w:rPr>
                <w:color w:val="000000"/>
              </w:rPr>
              <w:t>Religion</w:t>
            </w:r>
          </w:p>
        </w:tc>
        <w:tc>
          <w:tcPr>
            <w:tcW w:w="876" w:type="dxa"/>
          </w:tcPr>
          <w:p w:rsidR="00C007C3" w:rsidRPr="00DD10AA" w:rsidRDefault="00C007C3" w:rsidP="003358E0">
            <w:pPr>
              <w:pStyle w:val="NoSpacing"/>
            </w:pPr>
          </w:p>
        </w:tc>
        <w:tc>
          <w:tcPr>
            <w:tcW w:w="1559" w:type="dxa"/>
          </w:tcPr>
          <w:p w:rsidR="00C007C3" w:rsidRPr="00DD10AA" w:rsidRDefault="00C007C3" w:rsidP="003358E0">
            <w:pPr>
              <w:pStyle w:val="NoSpacing"/>
            </w:pPr>
          </w:p>
        </w:tc>
        <w:tc>
          <w:tcPr>
            <w:tcW w:w="851" w:type="dxa"/>
          </w:tcPr>
          <w:p w:rsidR="00C007C3" w:rsidRPr="00DD10AA" w:rsidRDefault="00C007C3" w:rsidP="003358E0">
            <w:pPr>
              <w:pStyle w:val="NoSpacing"/>
            </w:pPr>
          </w:p>
        </w:tc>
        <w:tc>
          <w:tcPr>
            <w:tcW w:w="1842" w:type="dxa"/>
          </w:tcPr>
          <w:p w:rsidR="00C007C3" w:rsidRPr="00DD10AA" w:rsidRDefault="00C007C3" w:rsidP="003358E0">
            <w:pPr>
              <w:pStyle w:val="NoSpacing"/>
            </w:pPr>
          </w:p>
        </w:tc>
      </w:tr>
      <w:tr w:rsidR="00C007C3" w:rsidRPr="005E5557" w:rsidTr="003358E0">
        <w:tc>
          <w:tcPr>
            <w:tcW w:w="2918" w:type="dxa"/>
            <w:vAlign w:val="bottom"/>
          </w:tcPr>
          <w:p w:rsidR="00C007C3" w:rsidRPr="00BF31E3" w:rsidRDefault="00C007C3" w:rsidP="003358E0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Roman </w:t>
            </w:r>
            <w:r w:rsidRPr="00BF31E3">
              <w:rPr>
                <w:color w:val="000000"/>
              </w:rPr>
              <w:t>Catholic</w:t>
            </w:r>
          </w:p>
        </w:tc>
        <w:tc>
          <w:tcPr>
            <w:tcW w:w="876" w:type="dxa"/>
          </w:tcPr>
          <w:p w:rsidR="00C007C3" w:rsidRPr="00DD10AA" w:rsidRDefault="00C007C3" w:rsidP="003358E0">
            <w:pPr>
              <w:pStyle w:val="NoSpacing"/>
            </w:pPr>
            <w:r w:rsidRPr="00DD10AA">
              <w:t>1.00</w:t>
            </w:r>
          </w:p>
        </w:tc>
        <w:tc>
          <w:tcPr>
            <w:tcW w:w="1559" w:type="dxa"/>
          </w:tcPr>
          <w:p w:rsidR="00C007C3" w:rsidRPr="00DD10AA" w:rsidRDefault="00C007C3" w:rsidP="003358E0">
            <w:pPr>
              <w:pStyle w:val="NoSpacing"/>
            </w:pPr>
          </w:p>
        </w:tc>
        <w:tc>
          <w:tcPr>
            <w:tcW w:w="851" w:type="dxa"/>
          </w:tcPr>
          <w:p w:rsidR="00C007C3" w:rsidRPr="00DD10AA" w:rsidRDefault="00C007C3" w:rsidP="003358E0">
            <w:pPr>
              <w:pStyle w:val="NoSpacing"/>
            </w:pPr>
            <w:r w:rsidRPr="00DD10AA">
              <w:t>1.00</w:t>
            </w:r>
          </w:p>
        </w:tc>
        <w:tc>
          <w:tcPr>
            <w:tcW w:w="1842" w:type="dxa"/>
          </w:tcPr>
          <w:p w:rsidR="00C007C3" w:rsidRPr="00DD10AA" w:rsidRDefault="00C007C3" w:rsidP="003358E0">
            <w:pPr>
              <w:pStyle w:val="NoSpacing"/>
            </w:pPr>
          </w:p>
        </w:tc>
      </w:tr>
      <w:tr w:rsidR="00C007C3" w:rsidRPr="005E5557" w:rsidTr="003358E0">
        <w:tc>
          <w:tcPr>
            <w:tcW w:w="2918" w:type="dxa"/>
            <w:vAlign w:val="bottom"/>
          </w:tcPr>
          <w:p w:rsidR="00C007C3" w:rsidRPr="00BF31E3" w:rsidRDefault="00C007C3" w:rsidP="003358E0">
            <w:pPr>
              <w:spacing w:after="0" w:line="240" w:lineRule="auto"/>
              <w:jc w:val="right"/>
              <w:rPr>
                <w:color w:val="000000"/>
              </w:rPr>
            </w:pPr>
            <w:r w:rsidRPr="00BF31E3">
              <w:rPr>
                <w:color w:val="000000"/>
              </w:rPr>
              <w:t>Church of Ireland</w:t>
            </w:r>
          </w:p>
        </w:tc>
        <w:tc>
          <w:tcPr>
            <w:tcW w:w="876" w:type="dxa"/>
            <w:vAlign w:val="bottom"/>
          </w:tcPr>
          <w:p w:rsidR="00C007C3" w:rsidRPr="00DD10AA" w:rsidRDefault="00C007C3" w:rsidP="003358E0">
            <w:pPr>
              <w:pStyle w:val="NoSpacing"/>
            </w:pPr>
            <w:r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559" w:type="dxa"/>
            <w:vAlign w:val="bottom"/>
          </w:tcPr>
          <w:p w:rsidR="00C007C3" w:rsidRPr="00DD10AA" w:rsidRDefault="00C007C3" w:rsidP="003358E0">
            <w:pPr>
              <w:pStyle w:val="NoSpacing"/>
            </w:pPr>
            <w:r>
              <w:rPr>
                <w:color w:val="000000"/>
                <w:sz w:val="22"/>
                <w:szCs w:val="22"/>
              </w:rPr>
              <w:t>(0.81, 0.89)</w:t>
            </w:r>
          </w:p>
        </w:tc>
        <w:tc>
          <w:tcPr>
            <w:tcW w:w="851" w:type="dxa"/>
            <w:vAlign w:val="bottom"/>
          </w:tcPr>
          <w:p w:rsidR="00C007C3" w:rsidRPr="00DD10AA" w:rsidRDefault="00C007C3" w:rsidP="003358E0">
            <w:pPr>
              <w:pStyle w:val="NoSpacing"/>
            </w:pPr>
            <w:r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842" w:type="dxa"/>
            <w:vAlign w:val="bottom"/>
          </w:tcPr>
          <w:p w:rsidR="00C007C3" w:rsidRPr="00DD10AA" w:rsidRDefault="00C007C3" w:rsidP="003358E0">
            <w:pPr>
              <w:pStyle w:val="NoSpacing"/>
            </w:pPr>
            <w:r>
              <w:rPr>
                <w:color w:val="000000"/>
                <w:sz w:val="22"/>
                <w:szCs w:val="22"/>
              </w:rPr>
              <w:t>(0.71, 0.78)</w:t>
            </w:r>
          </w:p>
        </w:tc>
      </w:tr>
      <w:tr w:rsidR="00C007C3" w:rsidRPr="005E5557" w:rsidTr="003358E0">
        <w:tc>
          <w:tcPr>
            <w:tcW w:w="2918" w:type="dxa"/>
            <w:vAlign w:val="bottom"/>
          </w:tcPr>
          <w:p w:rsidR="00C007C3" w:rsidRPr="00BF31E3" w:rsidRDefault="00C007C3" w:rsidP="003358E0">
            <w:pPr>
              <w:spacing w:after="0" w:line="240" w:lineRule="auto"/>
              <w:jc w:val="right"/>
              <w:rPr>
                <w:color w:val="000000"/>
              </w:rPr>
            </w:pPr>
            <w:r w:rsidRPr="00BF31E3">
              <w:rPr>
                <w:color w:val="000000"/>
              </w:rPr>
              <w:t>Methodist</w:t>
            </w:r>
          </w:p>
        </w:tc>
        <w:tc>
          <w:tcPr>
            <w:tcW w:w="876" w:type="dxa"/>
            <w:vAlign w:val="bottom"/>
          </w:tcPr>
          <w:p w:rsidR="00C007C3" w:rsidRPr="00DD10AA" w:rsidRDefault="00C007C3" w:rsidP="003358E0">
            <w:pPr>
              <w:pStyle w:val="NoSpacing"/>
            </w:pPr>
            <w:r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559" w:type="dxa"/>
            <w:vAlign w:val="bottom"/>
          </w:tcPr>
          <w:p w:rsidR="00C007C3" w:rsidRPr="00DD10AA" w:rsidRDefault="00C007C3" w:rsidP="003358E0">
            <w:pPr>
              <w:pStyle w:val="NoSpacing"/>
            </w:pPr>
            <w:r>
              <w:rPr>
                <w:color w:val="000000"/>
                <w:sz w:val="22"/>
                <w:szCs w:val="22"/>
              </w:rPr>
              <w:t>(0.73, 0.86)</w:t>
            </w:r>
          </w:p>
        </w:tc>
        <w:tc>
          <w:tcPr>
            <w:tcW w:w="851" w:type="dxa"/>
            <w:vAlign w:val="bottom"/>
          </w:tcPr>
          <w:p w:rsidR="00C007C3" w:rsidRPr="00DD10AA" w:rsidRDefault="00C007C3" w:rsidP="003358E0">
            <w:pPr>
              <w:pStyle w:val="NoSpacing"/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842" w:type="dxa"/>
            <w:vAlign w:val="bottom"/>
          </w:tcPr>
          <w:p w:rsidR="00C007C3" w:rsidRPr="00DD10AA" w:rsidRDefault="00C007C3" w:rsidP="003358E0">
            <w:pPr>
              <w:pStyle w:val="NoSpacing"/>
            </w:pPr>
            <w:r>
              <w:rPr>
                <w:color w:val="000000"/>
                <w:sz w:val="22"/>
                <w:szCs w:val="22"/>
              </w:rPr>
              <w:t>(0.60, 0.73)</w:t>
            </w:r>
          </w:p>
        </w:tc>
      </w:tr>
      <w:tr w:rsidR="00C007C3" w:rsidRPr="005E5557" w:rsidTr="003358E0">
        <w:tc>
          <w:tcPr>
            <w:tcW w:w="2918" w:type="dxa"/>
            <w:vAlign w:val="bottom"/>
          </w:tcPr>
          <w:p w:rsidR="00C007C3" w:rsidRPr="00BF31E3" w:rsidRDefault="00C007C3" w:rsidP="003358E0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Not stated</w:t>
            </w:r>
          </w:p>
        </w:tc>
        <w:tc>
          <w:tcPr>
            <w:tcW w:w="876" w:type="dxa"/>
            <w:vAlign w:val="bottom"/>
          </w:tcPr>
          <w:p w:rsidR="00C007C3" w:rsidRPr="00DD10AA" w:rsidRDefault="00C007C3" w:rsidP="003358E0">
            <w:pPr>
              <w:pStyle w:val="NoSpacing"/>
            </w:pPr>
            <w:r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559" w:type="dxa"/>
            <w:vAlign w:val="bottom"/>
          </w:tcPr>
          <w:p w:rsidR="00C007C3" w:rsidRPr="00DD10AA" w:rsidRDefault="00C007C3" w:rsidP="003358E0">
            <w:pPr>
              <w:pStyle w:val="NoSpacing"/>
            </w:pPr>
            <w:r>
              <w:rPr>
                <w:color w:val="000000"/>
                <w:sz w:val="22"/>
                <w:szCs w:val="22"/>
              </w:rPr>
              <w:t>(0.85, 1.05)</w:t>
            </w:r>
          </w:p>
        </w:tc>
        <w:tc>
          <w:tcPr>
            <w:tcW w:w="851" w:type="dxa"/>
            <w:vAlign w:val="bottom"/>
          </w:tcPr>
          <w:p w:rsidR="00C007C3" w:rsidRPr="00DD10AA" w:rsidRDefault="00C007C3" w:rsidP="003358E0">
            <w:pPr>
              <w:pStyle w:val="NoSpacing"/>
            </w:pPr>
            <w:r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842" w:type="dxa"/>
            <w:vAlign w:val="bottom"/>
          </w:tcPr>
          <w:p w:rsidR="00C007C3" w:rsidRPr="00DD10AA" w:rsidRDefault="00C007C3" w:rsidP="003358E0">
            <w:pPr>
              <w:pStyle w:val="NoSpacing"/>
            </w:pPr>
            <w:r>
              <w:rPr>
                <w:color w:val="000000"/>
                <w:sz w:val="22"/>
                <w:szCs w:val="22"/>
              </w:rPr>
              <w:t>(0.88, 1.11)</w:t>
            </w:r>
          </w:p>
        </w:tc>
      </w:tr>
      <w:tr w:rsidR="00C007C3" w:rsidRPr="005E5557" w:rsidTr="003358E0">
        <w:tc>
          <w:tcPr>
            <w:tcW w:w="2918" w:type="dxa"/>
            <w:vAlign w:val="bottom"/>
          </w:tcPr>
          <w:p w:rsidR="00C007C3" w:rsidRPr="00BF31E3" w:rsidRDefault="00C007C3" w:rsidP="003358E0">
            <w:pPr>
              <w:spacing w:after="0" w:line="240" w:lineRule="auto"/>
              <w:jc w:val="right"/>
              <w:rPr>
                <w:color w:val="000000"/>
              </w:rPr>
            </w:pPr>
            <w:r w:rsidRPr="00BF31E3">
              <w:rPr>
                <w:color w:val="000000"/>
              </w:rPr>
              <w:t>No religion</w:t>
            </w:r>
          </w:p>
        </w:tc>
        <w:tc>
          <w:tcPr>
            <w:tcW w:w="876" w:type="dxa"/>
            <w:vAlign w:val="bottom"/>
          </w:tcPr>
          <w:p w:rsidR="00C007C3" w:rsidRPr="00DD10AA" w:rsidRDefault="00C007C3" w:rsidP="003358E0">
            <w:pPr>
              <w:pStyle w:val="NoSpacing"/>
            </w:pPr>
            <w:r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559" w:type="dxa"/>
            <w:vAlign w:val="bottom"/>
          </w:tcPr>
          <w:p w:rsidR="00C007C3" w:rsidRPr="00DD10AA" w:rsidRDefault="00C007C3" w:rsidP="003358E0">
            <w:pPr>
              <w:pStyle w:val="NoSpacing"/>
            </w:pPr>
            <w:r>
              <w:rPr>
                <w:color w:val="000000"/>
                <w:sz w:val="22"/>
                <w:szCs w:val="22"/>
              </w:rPr>
              <w:t>(0.77, 0.87)</w:t>
            </w:r>
          </w:p>
        </w:tc>
        <w:tc>
          <w:tcPr>
            <w:tcW w:w="851" w:type="dxa"/>
            <w:vAlign w:val="bottom"/>
          </w:tcPr>
          <w:p w:rsidR="00C007C3" w:rsidRPr="00DD10AA" w:rsidRDefault="00C007C3" w:rsidP="003358E0">
            <w:pPr>
              <w:pStyle w:val="NoSpacing"/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842" w:type="dxa"/>
            <w:vAlign w:val="bottom"/>
          </w:tcPr>
          <w:p w:rsidR="00C007C3" w:rsidRPr="00DD10AA" w:rsidRDefault="00C007C3" w:rsidP="003358E0">
            <w:pPr>
              <w:pStyle w:val="NoSpacing"/>
            </w:pPr>
            <w:r>
              <w:rPr>
                <w:color w:val="000000"/>
                <w:sz w:val="22"/>
                <w:szCs w:val="22"/>
              </w:rPr>
              <w:t>(0.64, 0.74)</w:t>
            </w:r>
          </w:p>
        </w:tc>
      </w:tr>
      <w:tr w:rsidR="00C007C3" w:rsidRPr="005E5557" w:rsidTr="003358E0">
        <w:tc>
          <w:tcPr>
            <w:tcW w:w="2918" w:type="dxa"/>
            <w:vAlign w:val="bottom"/>
          </w:tcPr>
          <w:p w:rsidR="00C007C3" w:rsidRPr="00BF31E3" w:rsidRDefault="00C007C3" w:rsidP="003358E0">
            <w:pPr>
              <w:spacing w:after="0" w:line="240" w:lineRule="auto"/>
              <w:jc w:val="right"/>
              <w:rPr>
                <w:color w:val="000000"/>
              </w:rPr>
            </w:pPr>
            <w:r w:rsidRPr="00BF31E3">
              <w:rPr>
                <w:color w:val="000000"/>
              </w:rPr>
              <w:t>Other Christian</w:t>
            </w:r>
          </w:p>
        </w:tc>
        <w:tc>
          <w:tcPr>
            <w:tcW w:w="876" w:type="dxa"/>
            <w:vAlign w:val="bottom"/>
          </w:tcPr>
          <w:p w:rsidR="00C007C3" w:rsidRPr="00DD10AA" w:rsidRDefault="00C007C3" w:rsidP="003358E0">
            <w:pPr>
              <w:pStyle w:val="NoSpacing"/>
            </w:pPr>
            <w:r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559" w:type="dxa"/>
            <w:vAlign w:val="bottom"/>
          </w:tcPr>
          <w:p w:rsidR="00C007C3" w:rsidRPr="00DD10AA" w:rsidRDefault="00C007C3" w:rsidP="003358E0">
            <w:pPr>
              <w:pStyle w:val="NoSpacing"/>
            </w:pPr>
            <w:r>
              <w:rPr>
                <w:color w:val="000000"/>
                <w:sz w:val="22"/>
                <w:szCs w:val="22"/>
              </w:rPr>
              <w:t>(0.80, 0.91)</w:t>
            </w:r>
          </w:p>
        </w:tc>
        <w:tc>
          <w:tcPr>
            <w:tcW w:w="851" w:type="dxa"/>
            <w:vAlign w:val="bottom"/>
          </w:tcPr>
          <w:p w:rsidR="00C007C3" w:rsidRPr="00DD10AA" w:rsidRDefault="00C007C3" w:rsidP="003358E0">
            <w:pPr>
              <w:pStyle w:val="NoSpacing"/>
            </w:pPr>
            <w:r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842" w:type="dxa"/>
            <w:vAlign w:val="bottom"/>
          </w:tcPr>
          <w:p w:rsidR="00C007C3" w:rsidRPr="00DD10AA" w:rsidRDefault="00C007C3" w:rsidP="003358E0">
            <w:pPr>
              <w:pStyle w:val="NoSpacing"/>
            </w:pPr>
            <w:r>
              <w:rPr>
                <w:color w:val="000000"/>
                <w:sz w:val="22"/>
                <w:szCs w:val="22"/>
              </w:rPr>
              <w:t>(0.70, 0.82)</w:t>
            </w:r>
          </w:p>
        </w:tc>
      </w:tr>
      <w:tr w:rsidR="00C007C3" w:rsidRPr="005E5557" w:rsidTr="003358E0">
        <w:tc>
          <w:tcPr>
            <w:tcW w:w="2918" w:type="dxa"/>
            <w:vAlign w:val="bottom"/>
          </w:tcPr>
          <w:p w:rsidR="00C007C3" w:rsidRPr="00BF31E3" w:rsidRDefault="00C007C3" w:rsidP="003358E0">
            <w:pPr>
              <w:spacing w:after="0" w:line="240" w:lineRule="auto"/>
              <w:jc w:val="right"/>
              <w:rPr>
                <w:color w:val="000000"/>
              </w:rPr>
            </w:pPr>
            <w:r w:rsidRPr="00BF31E3">
              <w:rPr>
                <w:color w:val="000000"/>
              </w:rPr>
              <w:t>Presbyterian</w:t>
            </w:r>
          </w:p>
        </w:tc>
        <w:tc>
          <w:tcPr>
            <w:tcW w:w="876" w:type="dxa"/>
            <w:vAlign w:val="bottom"/>
          </w:tcPr>
          <w:p w:rsidR="00C007C3" w:rsidRPr="00DD10AA" w:rsidRDefault="00C007C3" w:rsidP="003358E0">
            <w:pPr>
              <w:pStyle w:val="NoSpacing"/>
            </w:pPr>
            <w:r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559" w:type="dxa"/>
            <w:vAlign w:val="bottom"/>
          </w:tcPr>
          <w:p w:rsidR="00C007C3" w:rsidRPr="00DD10AA" w:rsidRDefault="00C007C3" w:rsidP="003358E0">
            <w:pPr>
              <w:pStyle w:val="NoSpacing"/>
            </w:pPr>
            <w:r>
              <w:rPr>
                <w:color w:val="000000"/>
                <w:sz w:val="22"/>
                <w:szCs w:val="22"/>
              </w:rPr>
              <w:t>(0.81, 0.88)</w:t>
            </w:r>
          </w:p>
        </w:tc>
        <w:tc>
          <w:tcPr>
            <w:tcW w:w="851" w:type="dxa"/>
            <w:vAlign w:val="bottom"/>
          </w:tcPr>
          <w:p w:rsidR="00C007C3" w:rsidRPr="00DD10AA" w:rsidRDefault="00C007C3" w:rsidP="003358E0">
            <w:pPr>
              <w:pStyle w:val="NoSpacing"/>
            </w:pPr>
            <w:r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842" w:type="dxa"/>
            <w:vAlign w:val="bottom"/>
          </w:tcPr>
          <w:p w:rsidR="00C007C3" w:rsidRPr="00DD10AA" w:rsidRDefault="00C007C3" w:rsidP="003358E0">
            <w:pPr>
              <w:pStyle w:val="NoSpacing"/>
            </w:pPr>
            <w:r>
              <w:rPr>
                <w:color w:val="000000"/>
                <w:sz w:val="22"/>
                <w:szCs w:val="22"/>
              </w:rPr>
              <w:t>(0.71, 0.77)</w:t>
            </w:r>
          </w:p>
        </w:tc>
      </w:tr>
      <w:tr w:rsidR="00C007C3" w:rsidRPr="005E5557" w:rsidTr="003358E0">
        <w:tc>
          <w:tcPr>
            <w:tcW w:w="2918" w:type="dxa"/>
            <w:vAlign w:val="bottom"/>
          </w:tcPr>
          <w:p w:rsidR="00C007C3" w:rsidRPr="00BF31E3" w:rsidRDefault="00C007C3" w:rsidP="003358E0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Other religion</w:t>
            </w:r>
          </w:p>
        </w:tc>
        <w:tc>
          <w:tcPr>
            <w:tcW w:w="876" w:type="dxa"/>
            <w:vAlign w:val="bottom"/>
          </w:tcPr>
          <w:p w:rsidR="00C007C3" w:rsidRPr="00DD10AA" w:rsidRDefault="00C007C3" w:rsidP="003358E0">
            <w:pPr>
              <w:pStyle w:val="NoSpacing"/>
            </w:pPr>
            <w:r>
              <w:rPr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559" w:type="dxa"/>
            <w:vAlign w:val="bottom"/>
          </w:tcPr>
          <w:p w:rsidR="00C007C3" w:rsidRPr="00DD10AA" w:rsidRDefault="00C007C3" w:rsidP="003358E0">
            <w:pPr>
              <w:pStyle w:val="NoSpacing"/>
            </w:pPr>
            <w:r>
              <w:rPr>
                <w:color w:val="000000"/>
                <w:sz w:val="22"/>
                <w:szCs w:val="22"/>
              </w:rPr>
              <w:t>(0.77, 1.08)</w:t>
            </w:r>
          </w:p>
        </w:tc>
        <w:tc>
          <w:tcPr>
            <w:tcW w:w="851" w:type="dxa"/>
            <w:vAlign w:val="bottom"/>
          </w:tcPr>
          <w:p w:rsidR="00C007C3" w:rsidRPr="00DD10AA" w:rsidRDefault="00C007C3" w:rsidP="003358E0">
            <w:pPr>
              <w:pStyle w:val="NoSpacing"/>
            </w:pPr>
            <w:r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842" w:type="dxa"/>
            <w:vAlign w:val="bottom"/>
          </w:tcPr>
          <w:p w:rsidR="00C007C3" w:rsidRPr="00DD10AA" w:rsidRDefault="00C007C3" w:rsidP="003358E0">
            <w:pPr>
              <w:pStyle w:val="NoSpacing"/>
            </w:pPr>
            <w:r>
              <w:rPr>
                <w:color w:val="000000"/>
                <w:sz w:val="22"/>
                <w:szCs w:val="22"/>
              </w:rPr>
              <w:t>(0.60, 0.92)</w:t>
            </w:r>
          </w:p>
        </w:tc>
      </w:tr>
      <w:tr w:rsidR="00C007C3" w:rsidRPr="005E5557" w:rsidTr="003358E0">
        <w:tc>
          <w:tcPr>
            <w:tcW w:w="2918" w:type="dxa"/>
            <w:vAlign w:val="bottom"/>
          </w:tcPr>
          <w:p w:rsidR="00C007C3" w:rsidRPr="00BF31E3" w:rsidRDefault="00C007C3" w:rsidP="003358E0">
            <w:pPr>
              <w:spacing w:after="0" w:line="24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Marital status</w:t>
            </w:r>
          </w:p>
        </w:tc>
        <w:tc>
          <w:tcPr>
            <w:tcW w:w="876" w:type="dxa"/>
          </w:tcPr>
          <w:p w:rsidR="00C007C3" w:rsidRPr="00DD10AA" w:rsidRDefault="00C007C3" w:rsidP="003358E0">
            <w:pPr>
              <w:pStyle w:val="NoSpacing"/>
              <w:rPr>
                <w:color w:val="000000"/>
              </w:rPr>
            </w:pPr>
          </w:p>
        </w:tc>
        <w:tc>
          <w:tcPr>
            <w:tcW w:w="1559" w:type="dxa"/>
          </w:tcPr>
          <w:p w:rsidR="00C007C3" w:rsidRPr="00DD10AA" w:rsidRDefault="00C007C3" w:rsidP="003358E0">
            <w:pPr>
              <w:pStyle w:val="NoSpacing"/>
            </w:pPr>
          </w:p>
        </w:tc>
        <w:tc>
          <w:tcPr>
            <w:tcW w:w="851" w:type="dxa"/>
          </w:tcPr>
          <w:p w:rsidR="00C007C3" w:rsidRPr="00DD10AA" w:rsidRDefault="00C007C3" w:rsidP="003358E0">
            <w:pPr>
              <w:pStyle w:val="NoSpacing"/>
            </w:pPr>
          </w:p>
        </w:tc>
        <w:tc>
          <w:tcPr>
            <w:tcW w:w="1842" w:type="dxa"/>
          </w:tcPr>
          <w:p w:rsidR="00C007C3" w:rsidRPr="00DD10AA" w:rsidRDefault="00C007C3" w:rsidP="003358E0">
            <w:pPr>
              <w:pStyle w:val="NoSpacing"/>
            </w:pPr>
          </w:p>
        </w:tc>
      </w:tr>
      <w:tr w:rsidR="00C007C3" w:rsidRPr="005E5557" w:rsidTr="003358E0">
        <w:tc>
          <w:tcPr>
            <w:tcW w:w="2918" w:type="dxa"/>
          </w:tcPr>
          <w:p w:rsidR="00C007C3" w:rsidRPr="00BF31E3" w:rsidRDefault="00C007C3" w:rsidP="003358E0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Married</w:t>
            </w:r>
          </w:p>
        </w:tc>
        <w:tc>
          <w:tcPr>
            <w:tcW w:w="876" w:type="dxa"/>
          </w:tcPr>
          <w:p w:rsidR="00C007C3" w:rsidRPr="00DD10AA" w:rsidRDefault="00C007C3" w:rsidP="003358E0">
            <w:pPr>
              <w:pStyle w:val="NoSpacing"/>
            </w:pPr>
            <w:r w:rsidRPr="00DD10AA">
              <w:t>1.00</w:t>
            </w:r>
          </w:p>
        </w:tc>
        <w:tc>
          <w:tcPr>
            <w:tcW w:w="1559" w:type="dxa"/>
          </w:tcPr>
          <w:p w:rsidR="00C007C3" w:rsidRPr="00DD10AA" w:rsidRDefault="00C007C3" w:rsidP="003358E0">
            <w:pPr>
              <w:pStyle w:val="NoSpacing"/>
            </w:pPr>
          </w:p>
        </w:tc>
        <w:tc>
          <w:tcPr>
            <w:tcW w:w="851" w:type="dxa"/>
          </w:tcPr>
          <w:p w:rsidR="00C007C3" w:rsidRPr="00DD10AA" w:rsidRDefault="00C007C3" w:rsidP="003358E0">
            <w:pPr>
              <w:pStyle w:val="NoSpacing"/>
            </w:pPr>
            <w:r w:rsidRPr="00DD10AA">
              <w:t>1.00</w:t>
            </w:r>
          </w:p>
        </w:tc>
        <w:tc>
          <w:tcPr>
            <w:tcW w:w="1842" w:type="dxa"/>
          </w:tcPr>
          <w:p w:rsidR="00C007C3" w:rsidRPr="00DD10AA" w:rsidRDefault="00C007C3" w:rsidP="003358E0">
            <w:pPr>
              <w:pStyle w:val="NoSpacing"/>
            </w:pPr>
          </w:p>
        </w:tc>
      </w:tr>
      <w:tr w:rsidR="00C007C3" w:rsidRPr="005E5557" w:rsidTr="003358E0">
        <w:tc>
          <w:tcPr>
            <w:tcW w:w="2918" w:type="dxa"/>
          </w:tcPr>
          <w:p w:rsidR="00C007C3" w:rsidRPr="00BF31E3" w:rsidRDefault="00C007C3" w:rsidP="003358E0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Divorced</w:t>
            </w:r>
          </w:p>
        </w:tc>
        <w:tc>
          <w:tcPr>
            <w:tcW w:w="876" w:type="dxa"/>
            <w:vAlign w:val="bottom"/>
          </w:tcPr>
          <w:p w:rsidR="00C007C3" w:rsidRPr="00DD10AA" w:rsidRDefault="00C007C3" w:rsidP="003358E0">
            <w:pPr>
              <w:pStyle w:val="NoSpacing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48</w:t>
            </w:r>
          </w:p>
        </w:tc>
        <w:tc>
          <w:tcPr>
            <w:tcW w:w="1559" w:type="dxa"/>
            <w:vAlign w:val="bottom"/>
          </w:tcPr>
          <w:p w:rsidR="00C007C3" w:rsidRPr="00DD10AA" w:rsidRDefault="00C007C3" w:rsidP="003358E0">
            <w:pPr>
              <w:pStyle w:val="NoSpacing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(0.66, 3.33)</w:t>
            </w:r>
          </w:p>
        </w:tc>
        <w:tc>
          <w:tcPr>
            <w:tcW w:w="851" w:type="dxa"/>
            <w:vAlign w:val="bottom"/>
          </w:tcPr>
          <w:p w:rsidR="00C007C3" w:rsidRPr="00DD10AA" w:rsidRDefault="00C007C3" w:rsidP="003358E0">
            <w:pPr>
              <w:pStyle w:val="NoSpacing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.21</w:t>
            </w:r>
          </w:p>
        </w:tc>
        <w:tc>
          <w:tcPr>
            <w:tcW w:w="1842" w:type="dxa"/>
            <w:vAlign w:val="bottom"/>
          </w:tcPr>
          <w:p w:rsidR="00C007C3" w:rsidRPr="00DD10AA" w:rsidRDefault="00C007C3" w:rsidP="003358E0">
            <w:pPr>
              <w:pStyle w:val="NoSpacing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(1.09, 4.50)</w:t>
            </w:r>
          </w:p>
        </w:tc>
      </w:tr>
      <w:tr w:rsidR="00C007C3" w:rsidRPr="005E5557" w:rsidTr="003358E0">
        <w:tc>
          <w:tcPr>
            <w:tcW w:w="2918" w:type="dxa"/>
          </w:tcPr>
          <w:p w:rsidR="00C007C3" w:rsidRPr="00BF31E3" w:rsidRDefault="00C007C3" w:rsidP="003358E0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lastRenderedPageBreak/>
              <w:t>Separated</w:t>
            </w:r>
          </w:p>
        </w:tc>
        <w:tc>
          <w:tcPr>
            <w:tcW w:w="876" w:type="dxa"/>
            <w:vAlign w:val="bottom"/>
          </w:tcPr>
          <w:p w:rsidR="00C007C3" w:rsidRPr="00DD10AA" w:rsidRDefault="00C007C3" w:rsidP="003358E0">
            <w:pPr>
              <w:pStyle w:val="NoSpacing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559" w:type="dxa"/>
            <w:vAlign w:val="bottom"/>
          </w:tcPr>
          <w:p w:rsidR="00C007C3" w:rsidRPr="00DD10AA" w:rsidRDefault="00C007C3" w:rsidP="003358E0">
            <w:pPr>
              <w:pStyle w:val="NoSpacing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(0.95, 1.10)</w:t>
            </w:r>
          </w:p>
        </w:tc>
        <w:tc>
          <w:tcPr>
            <w:tcW w:w="851" w:type="dxa"/>
            <w:vAlign w:val="bottom"/>
          </w:tcPr>
          <w:p w:rsidR="00C007C3" w:rsidRPr="00DD10AA" w:rsidRDefault="00C007C3" w:rsidP="003358E0">
            <w:pPr>
              <w:pStyle w:val="NoSpacing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842" w:type="dxa"/>
            <w:vAlign w:val="bottom"/>
          </w:tcPr>
          <w:p w:rsidR="00C007C3" w:rsidRPr="00DD10AA" w:rsidRDefault="00C007C3" w:rsidP="003358E0">
            <w:pPr>
              <w:pStyle w:val="NoSpacing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(0.79, 0.92)</w:t>
            </w:r>
          </w:p>
        </w:tc>
      </w:tr>
      <w:tr w:rsidR="00C007C3" w:rsidRPr="005E5557" w:rsidTr="003358E0">
        <w:tc>
          <w:tcPr>
            <w:tcW w:w="2918" w:type="dxa"/>
          </w:tcPr>
          <w:p w:rsidR="00C007C3" w:rsidRPr="00BF31E3" w:rsidRDefault="00C007C3" w:rsidP="003358E0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Single</w:t>
            </w:r>
          </w:p>
        </w:tc>
        <w:tc>
          <w:tcPr>
            <w:tcW w:w="876" w:type="dxa"/>
            <w:vAlign w:val="bottom"/>
          </w:tcPr>
          <w:p w:rsidR="00C007C3" w:rsidRPr="00DD10AA" w:rsidRDefault="00C007C3" w:rsidP="003358E0">
            <w:pPr>
              <w:pStyle w:val="NoSpacing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559" w:type="dxa"/>
            <w:vAlign w:val="bottom"/>
          </w:tcPr>
          <w:p w:rsidR="00C007C3" w:rsidRPr="00DD10AA" w:rsidRDefault="00C007C3" w:rsidP="003358E0">
            <w:pPr>
              <w:pStyle w:val="NoSpacing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(0.97, 1.07)</w:t>
            </w:r>
          </w:p>
        </w:tc>
        <w:tc>
          <w:tcPr>
            <w:tcW w:w="851" w:type="dxa"/>
            <w:vAlign w:val="bottom"/>
          </w:tcPr>
          <w:p w:rsidR="00C007C3" w:rsidRPr="00DD10AA" w:rsidRDefault="00C007C3" w:rsidP="003358E0">
            <w:pPr>
              <w:pStyle w:val="NoSpacing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842" w:type="dxa"/>
            <w:vAlign w:val="bottom"/>
          </w:tcPr>
          <w:p w:rsidR="00C007C3" w:rsidRPr="00DD10AA" w:rsidRDefault="00C007C3" w:rsidP="003358E0">
            <w:pPr>
              <w:pStyle w:val="NoSpacing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(0.98, 1.09)</w:t>
            </w:r>
          </w:p>
        </w:tc>
      </w:tr>
      <w:tr w:rsidR="00C007C3" w:rsidRPr="005E5557" w:rsidTr="003358E0">
        <w:tc>
          <w:tcPr>
            <w:tcW w:w="2918" w:type="dxa"/>
          </w:tcPr>
          <w:p w:rsidR="00C007C3" w:rsidRPr="00BF31E3" w:rsidRDefault="00C007C3" w:rsidP="003358E0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Widowed</w:t>
            </w:r>
          </w:p>
        </w:tc>
        <w:tc>
          <w:tcPr>
            <w:tcW w:w="876" w:type="dxa"/>
            <w:vAlign w:val="bottom"/>
          </w:tcPr>
          <w:p w:rsidR="00C007C3" w:rsidRPr="00DD10AA" w:rsidRDefault="00C007C3" w:rsidP="003358E0">
            <w:pPr>
              <w:pStyle w:val="NoSpacing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559" w:type="dxa"/>
            <w:vAlign w:val="bottom"/>
          </w:tcPr>
          <w:p w:rsidR="00C007C3" w:rsidRPr="00DD10AA" w:rsidRDefault="00C007C3" w:rsidP="003358E0">
            <w:pPr>
              <w:pStyle w:val="NoSpacing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(0.52, 2.11)</w:t>
            </w:r>
          </w:p>
        </w:tc>
        <w:tc>
          <w:tcPr>
            <w:tcW w:w="851" w:type="dxa"/>
            <w:vAlign w:val="bottom"/>
          </w:tcPr>
          <w:p w:rsidR="00C007C3" w:rsidRPr="00DD10AA" w:rsidRDefault="00C007C3" w:rsidP="003358E0">
            <w:pPr>
              <w:pStyle w:val="NoSpacing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39</w:t>
            </w:r>
          </w:p>
        </w:tc>
        <w:tc>
          <w:tcPr>
            <w:tcW w:w="1842" w:type="dxa"/>
            <w:vAlign w:val="bottom"/>
          </w:tcPr>
          <w:p w:rsidR="00C007C3" w:rsidRPr="00DD10AA" w:rsidRDefault="00C007C3" w:rsidP="003358E0">
            <w:pPr>
              <w:pStyle w:val="NoSpacing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(0.73, 2.65)</w:t>
            </w:r>
          </w:p>
        </w:tc>
      </w:tr>
      <w:tr w:rsidR="00C007C3" w:rsidRPr="005E5557" w:rsidTr="003358E0">
        <w:tc>
          <w:tcPr>
            <w:tcW w:w="2918" w:type="dxa"/>
            <w:vAlign w:val="bottom"/>
          </w:tcPr>
          <w:p w:rsidR="00C007C3" w:rsidRPr="00BF31E3" w:rsidRDefault="00C007C3" w:rsidP="003358E0">
            <w:pPr>
              <w:spacing w:after="0" w:line="24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Social class (NS-SEC)</w:t>
            </w:r>
          </w:p>
        </w:tc>
        <w:tc>
          <w:tcPr>
            <w:tcW w:w="876" w:type="dxa"/>
          </w:tcPr>
          <w:p w:rsidR="00C007C3" w:rsidRPr="00DD10AA" w:rsidRDefault="00C007C3" w:rsidP="003358E0">
            <w:pPr>
              <w:pStyle w:val="NoSpacing"/>
              <w:rPr>
                <w:color w:val="000000"/>
              </w:rPr>
            </w:pPr>
          </w:p>
        </w:tc>
        <w:tc>
          <w:tcPr>
            <w:tcW w:w="1559" w:type="dxa"/>
          </w:tcPr>
          <w:p w:rsidR="00C007C3" w:rsidRPr="00DD10AA" w:rsidRDefault="00C007C3" w:rsidP="003358E0">
            <w:pPr>
              <w:pStyle w:val="NoSpacing"/>
            </w:pPr>
          </w:p>
        </w:tc>
        <w:tc>
          <w:tcPr>
            <w:tcW w:w="851" w:type="dxa"/>
          </w:tcPr>
          <w:p w:rsidR="00C007C3" w:rsidRPr="00DD10AA" w:rsidRDefault="00C007C3" w:rsidP="003358E0">
            <w:pPr>
              <w:pStyle w:val="NoSpacing"/>
            </w:pPr>
          </w:p>
        </w:tc>
        <w:tc>
          <w:tcPr>
            <w:tcW w:w="1842" w:type="dxa"/>
          </w:tcPr>
          <w:p w:rsidR="00C007C3" w:rsidRPr="00DD10AA" w:rsidRDefault="00C007C3" w:rsidP="003358E0">
            <w:pPr>
              <w:pStyle w:val="NoSpacing"/>
            </w:pPr>
          </w:p>
        </w:tc>
      </w:tr>
      <w:tr w:rsidR="00C007C3" w:rsidRPr="005E5557" w:rsidTr="003358E0">
        <w:tc>
          <w:tcPr>
            <w:tcW w:w="2918" w:type="dxa"/>
          </w:tcPr>
          <w:p w:rsidR="00C007C3" w:rsidRDefault="00C007C3" w:rsidP="003358E0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Professional</w:t>
            </w:r>
          </w:p>
        </w:tc>
        <w:tc>
          <w:tcPr>
            <w:tcW w:w="876" w:type="dxa"/>
            <w:vAlign w:val="bottom"/>
          </w:tcPr>
          <w:p w:rsidR="00C007C3" w:rsidRPr="00DD10AA" w:rsidRDefault="00C007C3" w:rsidP="003358E0">
            <w:pPr>
              <w:pStyle w:val="NoSpacing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559" w:type="dxa"/>
            <w:vAlign w:val="bottom"/>
          </w:tcPr>
          <w:p w:rsidR="00C007C3" w:rsidRPr="00DD10AA" w:rsidRDefault="00C007C3" w:rsidP="003358E0">
            <w:pPr>
              <w:pStyle w:val="NoSpacing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(0.66, 0.74)</w:t>
            </w:r>
          </w:p>
        </w:tc>
        <w:tc>
          <w:tcPr>
            <w:tcW w:w="851" w:type="dxa"/>
            <w:vAlign w:val="bottom"/>
          </w:tcPr>
          <w:p w:rsidR="00C007C3" w:rsidRPr="00DD10AA" w:rsidRDefault="00C007C3" w:rsidP="003358E0">
            <w:pPr>
              <w:pStyle w:val="NoSpacing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842" w:type="dxa"/>
            <w:vAlign w:val="bottom"/>
          </w:tcPr>
          <w:p w:rsidR="00C007C3" w:rsidRPr="00DD10AA" w:rsidRDefault="00C007C3" w:rsidP="003358E0">
            <w:pPr>
              <w:pStyle w:val="NoSpacing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(0.58, 0.66)</w:t>
            </w:r>
          </w:p>
        </w:tc>
      </w:tr>
      <w:tr w:rsidR="00C007C3" w:rsidRPr="005E5557" w:rsidTr="003358E0">
        <w:tc>
          <w:tcPr>
            <w:tcW w:w="2918" w:type="dxa"/>
          </w:tcPr>
          <w:p w:rsidR="00C007C3" w:rsidRPr="00BF31E3" w:rsidRDefault="00C007C3" w:rsidP="003358E0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Managerial</w:t>
            </w:r>
          </w:p>
        </w:tc>
        <w:tc>
          <w:tcPr>
            <w:tcW w:w="876" w:type="dxa"/>
            <w:vAlign w:val="bottom"/>
          </w:tcPr>
          <w:p w:rsidR="00C007C3" w:rsidRPr="00DD10AA" w:rsidRDefault="00C007C3" w:rsidP="003358E0">
            <w:pPr>
              <w:pStyle w:val="NoSpacing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559" w:type="dxa"/>
            <w:vAlign w:val="bottom"/>
          </w:tcPr>
          <w:p w:rsidR="00C007C3" w:rsidRPr="00DD10AA" w:rsidRDefault="00C007C3" w:rsidP="003358E0">
            <w:pPr>
              <w:pStyle w:val="NoSpacing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(0.63, 0.73)</w:t>
            </w:r>
          </w:p>
        </w:tc>
        <w:tc>
          <w:tcPr>
            <w:tcW w:w="851" w:type="dxa"/>
            <w:vAlign w:val="bottom"/>
          </w:tcPr>
          <w:p w:rsidR="00C007C3" w:rsidRPr="00DD10AA" w:rsidRDefault="00C007C3" w:rsidP="003358E0">
            <w:pPr>
              <w:pStyle w:val="NoSpacing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842" w:type="dxa"/>
            <w:vAlign w:val="bottom"/>
          </w:tcPr>
          <w:p w:rsidR="00C007C3" w:rsidRPr="00DD10AA" w:rsidRDefault="00C007C3" w:rsidP="003358E0">
            <w:pPr>
              <w:pStyle w:val="NoSpacing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(0.58, 0.70)</w:t>
            </w:r>
          </w:p>
        </w:tc>
      </w:tr>
      <w:tr w:rsidR="00C007C3" w:rsidRPr="005E5557" w:rsidTr="003358E0">
        <w:tc>
          <w:tcPr>
            <w:tcW w:w="2918" w:type="dxa"/>
          </w:tcPr>
          <w:p w:rsidR="00C007C3" w:rsidRDefault="00C007C3" w:rsidP="003358E0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Intermediate</w:t>
            </w:r>
          </w:p>
        </w:tc>
        <w:tc>
          <w:tcPr>
            <w:tcW w:w="876" w:type="dxa"/>
            <w:vAlign w:val="bottom"/>
          </w:tcPr>
          <w:p w:rsidR="00C007C3" w:rsidRPr="00DD10AA" w:rsidRDefault="00C007C3" w:rsidP="003358E0">
            <w:pPr>
              <w:pStyle w:val="NoSpacing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559" w:type="dxa"/>
            <w:vAlign w:val="bottom"/>
          </w:tcPr>
          <w:p w:rsidR="00C007C3" w:rsidRPr="00DD10AA" w:rsidRDefault="00C007C3" w:rsidP="003358E0">
            <w:pPr>
              <w:pStyle w:val="NoSpacing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(0.76, 0.83)</w:t>
            </w:r>
          </w:p>
        </w:tc>
        <w:tc>
          <w:tcPr>
            <w:tcW w:w="851" w:type="dxa"/>
            <w:vAlign w:val="bottom"/>
          </w:tcPr>
          <w:p w:rsidR="00C007C3" w:rsidRPr="00DD10AA" w:rsidRDefault="00C007C3" w:rsidP="003358E0">
            <w:pPr>
              <w:pStyle w:val="NoSpacing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842" w:type="dxa"/>
            <w:vAlign w:val="bottom"/>
          </w:tcPr>
          <w:p w:rsidR="00C007C3" w:rsidRPr="00DD10AA" w:rsidRDefault="00C007C3" w:rsidP="003358E0">
            <w:pPr>
              <w:pStyle w:val="NoSpacing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(0.68, 0.76)</w:t>
            </w:r>
          </w:p>
        </w:tc>
      </w:tr>
      <w:tr w:rsidR="00C007C3" w:rsidRPr="005E5557" w:rsidTr="003358E0">
        <w:tc>
          <w:tcPr>
            <w:tcW w:w="2918" w:type="dxa"/>
          </w:tcPr>
          <w:p w:rsidR="00C007C3" w:rsidRPr="00BF31E3" w:rsidRDefault="00C007C3" w:rsidP="003358E0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Self-employed</w:t>
            </w:r>
          </w:p>
        </w:tc>
        <w:tc>
          <w:tcPr>
            <w:tcW w:w="876" w:type="dxa"/>
            <w:vAlign w:val="bottom"/>
          </w:tcPr>
          <w:p w:rsidR="00C007C3" w:rsidRPr="00DD10AA" w:rsidRDefault="00C007C3" w:rsidP="003358E0">
            <w:pPr>
              <w:pStyle w:val="NoSpacing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559" w:type="dxa"/>
            <w:vAlign w:val="bottom"/>
          </w:tcPr>
          <w:p w:rsidR="00C007C3" w:rsidRPr="00DD10AA" w:rsidRDefault="00C007C3" w:rsidP="003358E0">
            <w:pPr>
              <w:pStyle w:val="NoSpacing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(0.95, 1.07)</w:t>
            </w:r>
          </w:p>
        </w:tc>
        <w:tc>
          <w:tcPr>
            <w:tcW w:w="851" w:type="dxa"/>
            <w:vAlign w:val="bottom"/>
          </w:tcPr>
          <w:p w:rsidR="00C007C3" w:rsidRPr="00DD10AA" w:rsidRDefault="00C007C3" w:rsidP="003358E0">
            <w:pPr>
              <w:pStyle w:val="NoSpacing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842" w:type="dxa"/>
            <w:vAlign w:val="bottom"/>
          </w:tcPr>
          <w:p w:rsidR="00C007C3" w:rsidRPr="00DD10AA" w:rsidRDefault="00C007C3" w:rsidP="003358E0">
            <w:pPr>
              <w:pStyle w:val="NoSpacing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(0.79, 0.91)</w:t>
            </w:r>
          </w:p>
        </w:tc>
      </w:tr>
      <w:tr w:rsidR="00C007C3" w:rsidRPr="005E5557" w:rsidTr="003358E0">
        <w:tc>
          <w:tcPr>
            <w:tcW w:w="2918" w:type="dxa"/>
          </w:tcPr>
          <w:p w:rsidR="00C007C3" w:rsidRPr="00BF31E3" w:rsidRDefault="00C007C3" w:rsidP="003358E0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Supervisory</w:t>
            </w:r>
          </w:p>
        </w:tc>
        <w:tc>
          <w:tcPr>
            <w:tcW w:w="876" w:type="dxa"/>
            <w:vAlign w:val="bottom"/>
          </w:tcPr>
          <w:p w:rsidR="00C007C3" w:rsidRPr="00DD10AA" w:rsidRDefault="00C007C3" w:rsidP="003358E0">
            <w:pPr>
              <w:pStyle w:val="NoSpacing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559" w:type="dxa"/>
            <w:vAlign w:val="bottom"/>
          </w:tcPr>
          <w:p w:rsidR="00C007C3" w:rsidRPr="00DD10AA" w:rsidRDefault="00C007C3" w:rsidP="003358E0">
            <w:pPr>
              <w:pStyle w:val="NoSpacing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(0.73, 0.83)</w:t>
            </w:r>
          </w:p>
        </w:tc>
        <w:tc>
          <w:tcPr>
            <w:tcW w:w="851" w:type="dxa"/>
            <w:vAlign w:val="bottom"/>
          </w:tcPr>
          <w:p w:rsidR="00C007C3" w:rsidRPr="00DD10AA" w:rsidRDefault="00C007C3" w:rsidP="003358E0">
            <w:pPr>
              <w:pStyle w:val="NoSpacing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842" w:type="dxa"/>
            <w:vAlign w:val="bottom"/>
          </w:tcPr>
          <w:p w:rsidR="00C007C3" w:rsidRPr="00DD10AA" w:rsidRDefault="00C007C3" w:rsidP="003358E0">
            <w:pPr>
              <w:pStyle w:val="NoSpacing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(0.66, 0.77)</w:t>
            </w:r>
          </w:p>
        </w:tc>
      </w:tr>
      <w:tr w:rsidR="00C007C3" w:rsidRPr="005E5557" w:rsidTr="003358E0">
        <w:tc>
          <w:tcPr>
            <w:tcW w:w="2918" w:type="dxa"/>
          </w:tcPr>
          <w:p w:rsidR="00C007C3" w:rsidRPr="00BF31E3" w:rsidRDefault="00C007C3" w:rsidP="003358E0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Routine</w:t>
            </w:r>
          </w:p>
        </w:tc>
        <w:tc>
          <w:tcPr>
            <w:tcW w:w="876" w:type="dxa"/>
          </w:tcPr>
          <w:p w:rsidR="00C007C3" w:rsidRPr="00DD10AA" w:rsidRDefault="00C007C3" w:rsidP="003358E0">
            <w:pPr>
              <w:pStyle w:val="NoSpacing"/>
            </w:pPr>
            <w:r w:rsidRPr="00DD10AA">
              <w:t>1.00</w:t>
            </w:r>
          </w:p>
        </w:tc>
        <w:tc>
          <w:tcPr>
            <w:tcW w:w="1559" w:type="dxa"/>
          </w:tcPr>
          <w:p w:rsidR="00C007C3" w:rsidRPr="00DD10AA" w:rsidRDefault="00C007C3" w:rsidP="003358E0">
            <w:pPr>
              <w:pStyle w:val="NoSpacing"/>
            </w:pPr>
          </w:p>
        </w:tc>
        <w:tc>
          <w:tcPr>
            <w:tcW w:w="851" w:type="dxa"/>
          </w:tcPr>
          <w:p w:rsidR="00C007C3" w:rsidRPr="00DD10AA" w:rsidRDefault="00C007C3" w:rsidP="003358E0">
            <w:pPr>
              <w:pStyle w:val="NoSpacing"/>
            </w:pPr>
            <w:r w:rsidRPr="00DD10AA">
              <w:t>1.00</w:t>
            </w:r>
          </w:p>
        </w:tc>
        <w:tc>
          <w:tcPr>
            <w:tcW w:w="1842" w:type="dxa"/>
          </w:tcPr>
          <w:p w:rsidR="00C007C3" w:rsidRPr="00DD10AA" w:rsidRDefault="00C007C3" w:rsidP="003358E0">
            <w:pPr>
              <w:pStyle w:val="NoSpacing"/>
            </w:pPr>
          </w:p>
        </w:tc>
      </w:tr>
      <w:tr w:rsidR="00C007C3" w:rsidRPr="005E5557" w:rsidTr="003358E0">
        <w:tc>
          <w:tcPr>
            <w:tcW w:w="2918" w:type="dxa"/>
          </w:tcPr>
          <w:p w:rsidR="00C007C3" w:rsidRPr="00BF31E3" w:rsidRDefault="00C007C3" w:rsidP="003358E0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Unemployed</w:t>
            </w:r>
          </w:p>
        </w:tc>
        <w:tc>
          <w:tcPr>
            <w:tcW w:w="876" w:type="dxa"/>
            <w:vAlign w:val="bottom"/>
          </w:tcPr>
          <w:p w:rsidR="00C007C3" w:rsidRPr="00DD10AA" w:rsidRDefault="00C007C3" w:rsidP="003358E0">
            <w:pPr>
              <w:pStyle w:val="NoSpacing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559" w:type="dxa"/>
            <w:vAlign w:val="bottom"/>
          </w:tcPr>
          <w:p w:rsidR="00C007C3" w:rsidRPr="00DD10AA" w:rsidRDefault="00C007C3" w:rsidP="003358E0">
            <w:pPr>
              <w:pStyle w:val="NoSpacing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(0.65, 0.81)</w:t>
            </w:r>
          </w:p>
        </w:tc>
        <w:tc>
          <w:tcPr>
            <w:tcW w:w="851" w:type="dxa"/>
            <w:vAlign w:val="bottom"/>
          </w:tcPr>
          <w:p w:rsidR="00C007C3" w:rsidRPr="00DD10AA" w:rsidRDefault="00C007C3" w:rsidP="003358E0">
            <w:pPr>
              <w:pStyle w:val="NoSpacing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842" w:type="dxa"/>
            <w:vAlign w:val="bottom"/>
          </w:tcPr>
          <w:p w:rsidR="00C007C3" w:rsidRPr="00DD10AA" w:rsidRDefault="00C007C3" w:rsidP="003358E0">
            <w:pPr>
              <w:pStyle w:val="NoSpacing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(0.27, 0.37)</w:t>
            </w:r>
          </w:p>
        </w:tc>
      </w:tr>
      <w:tr w:rsidR="00C007C3" w:rsidRPr="005E5557" w:rsidTr="003358E0">
        <w:tc>
          <w:tcPr>
            <w:tcW w:w="2918" w:type="dxa"/>
          </w:tcPr>
          <w:p w:rsidR="00C007C3" w:rsidRPr="00BF31E3" w:rsidRDefault="00C007C3" w:rsidP="003358E0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Never worked</w:t>
            </w:r>
          </w:p>
        </w:tc>
        <w:tc>
          <w:tcPr>
            <w:tcW w:w="876" w:type="dxa"/>
            <w:vAlign w:val="bottom"/>
          </w:tcPr>
          <w:p w:rsidR="00C007C3" w:rsidRPr="00DD10AA" w:rsidRDefault="00C007C3" w:rsidP="003358E0">
            <w:pPr>
              <w:pStyle w:val="NoSpacing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97</w:t>
            </w:r>
          </w:p>
        </w:tc>
        <w:tc>
          <w:tcPr>
            <w:tcW w:w="1559" w:type="dxa"/>
            <w:vAlign w:val="bottom"/>
          </w:tcPr>
          <w:p w:rsidR="00C007C3" w:rsidRPr="00DD10AA" w:rsidRDefault="00C007C3" w:rsidP="003358E0">
            <w:pPr>
              <w:pStyle w:val="NoSpacing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(1.84, 2.10)</w:t>
            </w:r>
          </w:p>
        </w:tc>
        <w:tc>
          <w:tcPr>
            <w:tcW w:w="851" w:type="dxa"/>
            <w:vAlign w:val="bottom"/>
          </w:tcPr>
          <w:p w:rsidR="00C007C3" w:rsidRPr="00DD10AA" w:rsidRDefault="00C007C3" w:rsidP="003358E0">
            <w:pPr>
              <w:pStyle w:val="NoSpacing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.06</w:t>
            </w:r>
          </w:p>
        </w:tc>
        <w:tc>
          <w:tcPr>
            <w:tcW w:w="1842" w:type="dxa"/>
            <w:vAlign w:val="bottom"/>
          </w:tcPr>
          <w:p w:rsidR="00C007C3" w:rsidRPr="00DD10AA" w:rsidRDefault="00C007C3" w:rsidP="003358E0">
            <w:pPr>
              <w:pStyle w:val="NoSpacing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(1.93, 2.19)</w:t>
            </w:r>
          </w:p>
        </w:tc>
      </w:tr>
      <w:tr w:rsidR="00C007C3" w:rsidRPr="005E5557" w:rsidTr="003358E0">
        <w:tc>
          <w:tcPr>
            <w:tcW w:w="2918" w:type="dxa"/>
          </w:tcPr>
          <w:p w:rsidR="00C007C3" w:rsidRPr="00BF31E3" w:rsidRDefault="00C007C3" w:rsidP="003358E0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Student</w:t>
            </w:r>
          </w:p>
        </w:tc>
        <w:tc>
          <w:tcPr>
            <w:tcW w:w="876" w:type="dxa"/>
            <w:vAlign w:val="bottom"/>
          </w:tcPr>
          <w:p w:rsidR="00C007C3" w:rsidRPr="00DD10AA" w:rsidRDefault="00C007C3" w:rsidP="003358E0">
            <w:pPr>
              <w:pStyle w:val="NoSpacing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559" w:type="dxa"/>
            <w:vAlign w:val="bottom"/>
          </w:tcPr>
          <w:p w:rsidR="00C007C3" w:rsidRPr="00DD10AA" w:rsidRDefault="00C007C3" w:rsidP="003358E0">
            <w:pPr>
              <w:pStyle w:val="NoSpacing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(0.83, 1.03)</w:t>
            </w:r>
          </w:p>
        </w:tc>
        <w:tc>
          <w:tcPr>
            <w:tcW w:w="851" w:type="dxa"/>
            <w:vAlign w:val="bottom"/>
          </w:tcPr>
          <w:p w:rsidR="00C007C3" w:rsidRPr="00DD10AA" w:rsidRDefault="00C007C3" w:rsidP="003358E0">
            <w:pPr>
              <w:pStyle w:val="NoSpacing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842" w:type="dxa"/>
            <w:vAlign w:val="bottom"/>
          </w:tcPr>
          <w:p w:rsidR="00C007C3" w:rsidRPr="00DD10AA" w:rsidRDefault="00C007C3" w:rsidP="003358E0">
            <w:pPr>
              <w:pStyle w:val="NoSpacing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(0.62, 0.84)</w:t>
            </w:r>
          </w:p>
        </w:tc>
      </w:tr>
      <w:tr w:rsidR="00C007C3" w:rsidRPr="005E5557" w:rsidTr="003358E0">
        <w:tc>
          <w:tcPr>
            <w:tcW w:w="2918" w:type="dxa"/>
            <w:vAlign w:val="bottom"/>
          </w:tcPr>
          <w:p w:rsidR="00C007C3" w:rsidRPr="00BF31E3" w:rsidRDefault="00C007C3" w:rsidP="003358E0">
            <w:pPr>
              <w:spacing w:after="0" w:line="24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Car access</w:t>
            </w:r>
          </w:p>
        </w:tc>
        <w:tc>
          <w:tcPr>
            <w:tcW w:w="876" w:type="dxa"/>
          </w:tcPr>
          <w:p w:rsidR="00C007C3" w:rsidRPr="00DD10AA" w:rsidRDefault="00C007C3" w:rsidP="003358E0">
            <w:pPr>
              <w:pStyle w:val="NoSpacing"/>
              <w:rPr>
                <w:color w:val="000000"/>
              </w:rPr>
            </w:pPr>
          </w:p>
        </w:tc>
        <w:tc>
          <w:tcPr>
            <w:tcW w:w="1559" w:type="dxa"/>
          </w:tcPr>
          <w:p w:rsidR="00C007C3" w:rsidRPr="00DD10AA" w:rsidRDefault="00C007C3" w:rsidP="003358E0">
            <w:pPr>
              <w:pStyle w:val="NoSpacing"/>
            </w:pPr>
          </w:p>
        </w:tc>
        <w:tc>
          <w:tcPr>
            <w:tcW w:w="851" w:type="dxa"/>
          </w:tcPr>
          <w:p w:rsidR="00C007C3" w:rsidRPr="00DD10AA" w:rsidRDefault="00C007C3" w:rsidP="003358E0">
            <w:pPr>
              <w:pStyle w:val="NoSpacing"/>
            </w:pPr>
          </w:p>
        </w:tc>
        <w:tc>
          <w:tcPr>
            <w:tcW w:w="1842" w:type="dxa"/>
          </w:tcPr>
          <w:p w:rsidR="00C007C3" w:rsidRPr="00DD10AA" w:rsidRDefault="00C007C3" w:rsidP="003358E0">
            <w:pPr>
              <w:pStyle w:val="NoSpacing"/>
            </w:pPr>
          </w:p>
        </w:tc>
      </w:tr>
      <w:tr w:rsidR="00C007C3" w:rsidRPr="005E5557" w:rsidTr="003358E0">
        <w:tc>
          <w:tcPr>
            <w:tcW w:w="2918" w:type="dxa"/>
          </w:tcPr>
          <w:p w:rsidR="00C007C3" w:rsidRPr="00BF31E3" w:rsidRDefault="00C007C3" w:rsidP="003358E0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None</w:t>
            </w:r>
          </w:p>
        </w:tc>
        <w:tc>
          <w:tcPr>
            <w:tcW w:w="876" w:type="dxa"/>
            <w:vAlign w:val="bottom"/>
          </w:tcPr>
          <w:p w:rsidR="00C007C3" w:rsidRPr="00DD10AA" w:rsidRDefault="00C007C3" w:rsidP="003358E0">
            <w:pPr>
              <w:pStyle w:val="NoSpacing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64</w:t>
            </w:r>
          </w:p>
        </w:tc>
        <w:tc>
          <w:tcPr>
            <w:tcW w:w="1559" w:type="dxa"/>
            <w:vAlign w:val="bottom"/>
          </w:tcPr>
          <w:p w:rsidR="00C007C3" w:rsidRPr="00DD10AA" w:rsidRDefault="00C007C3" w:rsidP="003358E0">
            <w:pPr>
              <w:pStyle w:val="NoSpacing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(1.56, 1.72)</w:t>
            </w:r>
          </w:p>
        </w:tc>
        <w:tc>
          <w:tcPr>
            <w:tcW w:w="851" w:type="dxa"/>
            <w:vAlign w:val="bottom"/>
          </w:tcPr>
          <w:p w:rsidR="00C007C3" w:rsidRPr="00DD10AA" w:rsidRDefault="00C007C3" w:rsidP="003358E0">
            <w:pPr>
              <w:pStyle w:val="NoSpacing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71</w:t>
            </w:r>
          </w:p>
        </w:tc>
        <w:tc>
          <w:tcPr>
            <w:tcW w:w="1842" w:type="dxa"/>
            <w:vAlign w:val="bottom"/>
          </w:tcPr>
          <w:p w:rsidR="00C007C3" w:rsidRPr="00DD10AA" w:rsidRDefault="00C007C3" w:rsidP="003358E0">
            <w:pPr>
              <w:pStyle w:val="NoSpacing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(1.61, 1.81)</w:t>
            </w:r>
          </w:p>
        </w:tc>
      </w:tr>
      <w:tr w:rsidR="00C007C3" w:rsidRPr="005E5557" w:rsidTr="003358E0">
        <w:tc>
          <w:tcPr>
            <w:tcW w:w="2918" w:type="dxa"/>
          </w:tcPr>
          <w:p w:rsidR="00C007C3" w:rsidRPr="00BF31E3" w:rsidRDefault="00C007C3" w:rsidP="003358E0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One</w:t>
            </w:r>
          </w:p>
        </w:tc>
        <w:tc>
          <w:tcPr>
            <w:tcW w:w="876" w:type="dxa"/>
            <w:vAlign w:val="bottom"/>
          </w:tcPr>
          <w:p w:rsidR="00C007C3" w:rsidRPr="00DD10AA" w:rsidRDefault="00C007C3" w:rsidP="003358E0">
            <w:pPr>
              <w:pStyle w:val="NoSpacing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559" w:type="dxa"/>
            <w:vAlign w:val="bottom"/>
          </w:tcPr>
          <w:p w:rsidR="00C007C3" w:rsidRPr="00DD10AA" w:rsidRDefault="00C007C3" w:rsidP="003358E0">
            <w:pPr>
              <w:pStyle w:val="NoSpacing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(1.17, 1.26)</w:t>
            </w:r>
          </w:p>
        </w:tc>
        <w:tc>
          <w:tcPr>
            <w:tcW w:w="851" w:type="dxa"/>
            <w:vAlign w:val="bottom"/>
          </w:tcPr>
          <w:p w:rsidR="00C007C3" w:rsidRPr="00DD10AA" w:rsidRDefault="00C007C3" w:rsidP="003358E0">
            <w:pPr>
              <w:pStyle w:val="NoSpacing"/>
              <w:rPr>
                <w:color w:val="000000"/>
              </w:rPr>
            </w:pPr>
            <w:r w:rsidRPr="00DD10AA">
              <w:rPr>
                <w:color w:val="000000"/>
              </w:rPr>
              <w:t>1.</w:t>
            </w:r>
            <w:r>
              <w:rPr>
                <w:color w:val="000000"/>
              </w:rPr>
              <w:t>39</w:t>
            </w:r>
          </w:p>
        </w:tc>
        <w:tc>
          <w:tcPr>
            <w:tcW w:w="1842" w:type="dxa"/>
            <w:vAlign w:val="bottom"/>
          </w:tcPr>
          <w:p w:rsidR="00C007C3" w:rsidRPr="00DD10AA" w:rsidRDefault="00C007C3" w:rsidP="003358E0">
            <w:pPr>
              <w:pStyle w:val="NoSpacing"/>
              <w:rPr>
                <w:color w:val="000000"/>
              </w:rPr>
            </w:pPr>
            <w:r w:rsidRPr="00DD10AA">
              <w:rPr>
                <w:color w:val="000000"/>
              </w:rPr>
              <w:t>(1.</w:t>
            </w:r>
            <w:r>
              <w:rPr>
                <w:color w:val="000000"/>
              </w:rPr>
              <w:t>34</w:t>
            </w:r>
            <w:r w:rsidRPr="00DD10AA">
              <w:rPr>
                <w:color w:val="000000"/>
              </w:rPr>
              <w:t>, 1.</w:t>
            </w:r>
            <w:r>
              <w:rPr>
                <w:color w:val="000000"/>
              </w:rPr>
              <w:t>46</w:t>
            </w:r>
            <w:r w:rsidRPr="00DD10AA">
              <w:rPr>
                <w:color w:val="000000"/>
              </w:rPr>
              <w:t>)</w:t>
            </w:r>
          </w:p>
        </w:tc>
      </w:tr>
      <w:tr w:rsidR="00C007C3" w:rsidRPr="005E5557" w:rsidTr="003358E0">
        <w:tc>
          <w:tcPr>
            <w:tcW w:w="2918" w:type="dxa"/>
          </w:tcPr>
          <w:p w:rsidR="00C007C3" w:rsidRPr="00BF31E3" w:rsidRDefault="00C007C3" w:rsidP="003358E0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Two plus</w:t>
            </w:r>
          </w:p>
        </w:tc>
        <w:tc>
          <w:tcPr>
            <w:tcW w:w="876" w:type="dxa"/>
          </w:tcPr>
          <w:p w:rsidR="00C007C3" w:rsidRPr="00DD10AA" w:rsidRDefault="00C007C3" w:rsidP="003358E0">
            <w:pPr>
              <w:pStyle w:val="NoSpacing"/>
            </w:pPr>
            <w:r w:rsidRPr="00DD10AA">
              <w:t>1.00</w:t>
            </w:r>
          </w:p>
        </w:tc>
        <w:tc>
          <w:tcPr>
            <w:tcW w:w="1559" w:type="dxa"/>
          </w:tcPr>
          <w:p w:rsidR="00C007C3" w:rsidRPr="00DD10AA" w:rsidRDefault="00C007C3" w:rsidP="003358E0">
            <w:pPr>
              <w:pStyle w:val="NoSpacing"/>
            </w:pPr>
          </w:p>
        </w:tc>
        <w:tc>
          <w:tcPr>
            <w:tcW w:w="851" w:type="dxa"/>
          </w:tcPr>
          <w:p w:rsidR="00C007C3" w:rsidRPr="00DD10AA" w:rsidRDefault="00C007C3" w:rsidP="003358E0">
            <w:pPr>
              <w:pStyle w:val="NoSpacing"/>
            </w:pPr>
            <w:r w:rsidRPr="00DD10AA">
              <w:t>1.00</w:t>
            </w:r>
          </w:p>
        </w:tc>
        <w:tc>
          <w:tcPr>
            <w:tcW w:w="1842" w:type="dxa"/>
          </w:tcPr>
          <w:p w:rsidR="00C007C3" w:rsidRPr="00DD10AA" w:rsidRDefault="00C007C3" w:rsidP="003358E0">
            <w:pPr>
              <w:pStyle w:val="NoSpacing"/>
            </w:pPr>
          </w:p>
        </w:tc>
      </w:tr>
      <w:tr w:rsidR="00C007C3" w:rsidRPr="005E5557" w:rsidTr="003358E0">
        <w:tc>
          <w:tcPr>
            <w:tcW w:w="2918" w:type="dxa"/>
            <w:vAlign w:val="bottom"/>
          </w:tcPr>
          <w:p w:rsidR="00C007C3" w:rsidRPr="00BF31E3" w:rsidRDefault="00C007C3" w:rsidP="003358E0">
            <w:pPr>
              <w:spacing w:after="0" w:line="24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Housing tenure</w:t>
            </w:r>
          </w:p>
        </w:tc>
        <w:tc>
          <w:tcPr>
            <w:tcW w:w="876" w:type="dxa"/>
          </w:tcPr>
          <w:p w:rsidR="00C007C3" w:rsidRPr="00DD10AA" w:rsidRDefault="00C007C3" w:rsidP="003358E0">
            <w:pPr>
              <w:pStyle w:val="NoSpacing"/>
              <w:rPr>
                <w:color w:val="000000"/>
              </w:rPr>
            </w:pPr>
          </w:p>
        </w:tc>
        <w:tc>
          <w:tcPr>
            <w:tcW w:w="1559" w:type="dxa"/>
          </w:tcPr>
          <w:p w:rsidR="00C007C3" w:rsidRPr="00DD10AA" w:rsidRDefault="00C007C3" w:rsidP="003358E0">
            <w:pPr>
              <w:pStyle w:val="NoSpacing"/>
            </w:pPr>
          </w:p>
        </w:tc>
        <w:tc>
          <w:tcPr>
            <w:tcW w:w="851" w:type="dxa"/>
          </w:tcPr>
          <w:p w:rsidR="00C007C3" w:rsidRPr="00DD10AA" w:rsidRDefault="00C007C3" w:rsidP="003358E0">
            <w:pPr>
              <w:pStyle w:val="NoSpacing"/>
            </w:pPr>
          </w:p>
        </w:tc>
        <w:tc>
          <w:tcPr>
            <w:tcW w:w="1842" w:type="dxa"/>
          </w:tcPr>
          <w:p w:rsidR="00C007C3" w:rsidRPr="00DD10AA" w:rsidRDefault="00C007C3" w:rsidP="003358E0">
            <w:pPr>
              <w:pStyle w:val="NoSpacing"/>
            </w:pPr>
          </w:p>
        </w:tc>
      </w:tr>
      <w:tr w:rsidR="00C007C3" w:rsidRPr="005E5557" w:rsidTr="003358E0">
        <w:tc>
          <w:tcPr>
            <w:tcW w:w="2918" w:type="dxa"/>
          </w:tcPr>
          <w:p w:rsidR="00C007C3" w:rsidRPr="00BF31E3" w:rsidRDefault="00C007C3" w:rsidP="003358E0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Mortgaged</w:t>
            </w:r>
          </w:p>
        </w:tc>
        <w:tc>
          <w:tcPr>
            <w:tcW w:w="876" w:type="dxa"/>
          </w:tcPr>
          <w:p w:rsidR="00C007C3" w:rsidRPr="00DD10AA" w:rsidRDefault="00C007C3" w:rsidP="003358E0">
            <w:pPr>
              <w:pStyle w:val="NoSpacing"/>
            </w:pPr>
            <w:r w:rsidRPr="00DD10AA">
              <w:t>1.00</w:t>
            </w:r>
          </w:p>
        </w:tc>
        <w:tc>
          <w:tcPr>
            <w:tcW w:w="1559" w:type="dxa"/>
          </w:tcPr>
          <w:p w:rsidR="00C007C3" w:rsidRPr="00DD10AA" w:rsidRDefault="00C007C3" w:rsidP="003358E0">
            <w:pPr>
              <w:pStyle w:val="NoSpacing"/>
            </w:pPr>
          </w:p>
        </w:tc>
        <w:tc>
          <w:tcPr>
            <w:tcW w:w="851" w:type="dxa"/>
          </w:tcPr>
          <w:p w:rsidR="00C007C3" w:rsidRPr="00DD10AA" w:rsidRDefault="00C007C3" w:rsidP="003358E0">
            <w:pPr>
              <w:pStyle w:val="NoSpacing"/>
            </w:pPr>
            <w:r w:rsidRPr="00DD10AA">
              <w:t>1.00</w:t>
            </w:r>
          </w:p>
        </w:tc>
        <w:tc>
          <w:tcPr>
            <w:tcW w:w="1842" w:type="dxa"/>
          </w:tcPr>
          <w:p w:rsidR="00C007C3" w:rsidRPr="00DD10AA" w:rsidRDefault="00C007C3" w:rsidP="003358E0">
            <w:pPr>
              <w:pStyle w:val="NoSpacing"/>
            </w:pPr>
          </w:p>
        </w:tc>
      </w:tr>
      <w:tr w:rsidR="00C007C3" w:rsidRPr="005E5557" w:rsidTr="003358E0">
        <w:tc>
          <w:tcPr>
            <w:tcW w:w="2918" w:type="dxa"/>
          </w:tcPr>
          <w:p w:rsidR="00C007C3" w:rsidRPr="00BF31E3" w:rsidRDefault="00C007C3" w:rsidP="003358E0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Owned outright</w:t>
            </w:r>
          </w:p>
        </w:tc>
        <w:tc>
          <w:tcPr>
            <w:tcW w:w="876" w:type="dxa"/>
            <w:vAlign w:val="bottom"/>
          </w:tcPr>
          <w:p w:rsidR="00C007C3" w:rsidRPr="00DD10AA" w:rsidRDefault="00C007C3" w:rsidP="003358E0">
            <w:pPr>
              <w:pStyle w:val="NoSpacing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559" w:type="dxa"/>
            <w:vAlign w:val="bottom"/>
          </w:tcPr>
          <w:p w:rsidR="00C007C3" w:rsidRPr="00DD10AA" w:rsidRDefault="00C007C3" w:rsidP="003358E0">
            <w:pPr>
              <w:pStyle w:val="NoSpacing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(1.02, 1.11)</w:t>
            </w:r>
          </w:p>
        </w:tc>
        <w:tc>
          <w:tcPr>
            <w:tcW w:w="851" w:type="dxa"/>
            <w:vAlign w:val="bottom"/>
          </w:tcPr>
          <w:p w:rsidR="00C007C3" w:rsidRPr="00DD10AA" w:rsidRDefault="00C007C3" w:rsidP="003358E0">
            <w:pPr>
              <w:pStyle w:val="NoSpacing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842" w:type="dxa"/>
            <w:vAlign w:val="bottom"/>
          </w:tcPr>
          <w:p w:rsidR="00C007C3" w:rsidRPr="00DD10AA" w:rsidRDefault="00C007C3" w:rsidP="003358E0">
            <w:pPr>
              <w:pStyle w:val="NoSpacing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(0.98, 1.07)</w:t>
            </w:r>
          </w:p>
        </w:tc>
      </w:tr>
      <w:tr w:rsidR="00C007C3" w:rsidRPr="005E5557" w:rsidTr="003358E0">
        <w:tc>
          <w:tcPr>
            <w:tcW w:w="2918" w:type="dxa"/>
          </w:tcPr>
          <w:p w:rsidR="00C007C3" w:rsidRPr="00BF31E3" w:rsidRDefault="00C007C3" w:rsidP="003358E0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Rented</w:t>
            </w:r>
          </w:p>
        </w:tc>
        <w:tc>
          <w:tcPr>
            <w:tcW w:w="876" w:type="dxa"/>
            <w:vAlign w:val="bottom"/>
          </w:tcPr>
          <w:p w:rsidR="00C007C3" w:rsidRPr="00DD10AA" w:rsidRDefault="00C007C3" w:rsidP="003358E0">
            <w:pPr>
              <w:pStyle w:val="NoSpacing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30</w:t>
            </w:r>
          </w:p>
        </w:tc>
        <w:tc>
          <w:tcPr>
            <w:tcW w:w="1559" w:type="dxa"/>
            <w:vAlign w:val="bottom"/>
          </w:tcPr>
          <w:p w:rsidR="00C007C3" w:rsidRPr="00DD10AA" w:rsidRDefault="00C007C3" w:rsidP="003358E0">
            <w:pPr>
              <w:pStyle w:val="NoSpacing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(1.25, 1.37)</w:t>
            </w:r>
          </w:p>
        </w:tc>
        <w:tc>
          <w:tcPr>
            <w:tcW w:w="851" w:type="dxa"/>
            <w:vAlign w:val="bottom"/>
          </w:tcPr>
          <w:p w:rsidR="00C007C3" w:rsidRPr="00DD10AA" w:rsidRDefault="00C007C3" w:rsidP="003358E0">
            <w:pPr>
              <w:pStyle w:val="NoSpacing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842" w:type="dxa"/>
            <w:vAlign w:val="bottom"/>
          </w:tcPr>
          <w:p w:rsidR="00C007C3" w:rsidRPr="00DD10AA" w:rsidRDefault="00C007C3" w:rsidP="003358E0">
            <w:pPr>
              <w:pStyle w:val="NoSpacing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(1.25, 1.39)</w:t>
            </w:r>
          </w:p>
        </w:tc>
      </w:tr>
      <w:tr w:rsidR="00C007C3" w:rsidRPr="005E5557" w:rsidTr="003358E0">
        <w:tc>
          <w:tcPr>
            <w:tcW w:w="2918" w:type="dxa"/>
          </w:tcPr>
          <w:p w:rsidR="00C007C3" w:rsidRPr="00BF31E3" w:rsidRDefault="00C007C3" w:rsidP="003358E0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Rent free</w:t>
            </w:r>
          </w:p>
        </w:tc>
        <w:tc>
          <w:tcPr>
            <w:tcW w:w="876" w:type="dxa"/>
            <w:vAlign w:val="bottom"/>
          </w:tcPr>
          <w:p w:rsidR="00C007C3" w:rsidRPr="00DD10AA" w:rsidRDefault="00C007C3" w:rsidP="003358E0">
            <w:pPr>
              <w:pStyle w:val="NoSpacing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36</w:t>
            </w:r>
          </w:p>
        </w:tc>
        <w:tc>
          <w:tcPr>
            <w:tcW w:w="1559" w:type="dxa"/>
            <w:vAlign w:val="bottom"/>
          </w:tcPr>
          <w:p w:rsidR="00C007C3" w:rsidRPr="00DD10AA" w:rsidRDefault="00C007C3" w:rsidP="003358E0">
            <w:pPr>
              <w:pStyle w:val="NoSpacing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(1.22, 1.52)</w:t>
            </w:r>
          </w:p>
        </w:tc>
        <w:tc>
          <w:tcPr>
            <w:tcW w:w="851" w:type="dxa"/>
            <w:vAlign w:val="bottom"/>
          </w:tcPr>
          <w:p w:rsidR="00C007C3" w:rsidRPr="00DD10AA" w:rsidRDefault="00C007C3" w:rsidP="003358E0">
            <w:pPr>
              <w:pStyle w:val="NoSpacing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47</w:t>
            </w:r>
          </w:p>
        </w:tc>
        <w:tc>
          <w:tcPr>
            <w:tcW w:w="1842" w:type="dxa"/>
            <w:vAlign w:val="bottom"/>
          </w:tcPr>
          <w:p w:rsidR="00C007C3" w:rsidRPr="00DD10AA" w:rsidRDefault="00C007C3" w:rsidP="003358E0">
            <w:pPr>
              <w:pStyle w:val="NoSpacing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(1.32, 1.64)</w:t>
            </w:r>
          </w:p>
        </w:tc>
      </w:tr>
      <w:tr w:rsidR="00C007C3" w:rsidRPr="005E5557" w:rsidTr="003358E0">
        <w:tc>
          <w:tcPr>
            <w:tcW w:w="2918" w:type="dxa"/>
          </w:tcPr>
          <w:p w:rsidR="00C007C3" w:rsidRPr="00BF31E3" w:rsidRDefault="00C007C3" w:rsidP="003358E0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Shared ownership</w:t>
            </w:r>
          </w:p>
        </w:tc>
        <w:tc>
          <w:tcPr>
            <w:tcW w:w="876" w:type="dxa"/>
            <w:vAlign w:val="bottom"/>
          </w:tcPr>
          <w:p w:rsidR="00C007C3" w:rsidRPr="00DD10AA" w:rsidRDefault="00C007C3" w:rsidP="003358E0">
            <w:pPr>
              <w:pStyle w:val="NoSpacing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559" w:type="dxa"/>
            <w:vAlign w:val="bottom"/>
          </w:tcPr>
          <w:p w:rsidR="00C007C3" w:rsidRPr="00DD10AA" w:rsidRDefault="00C007C3" w:rsidP="003358E0">
            <w:pPr>
              <w:pStyle w:val="NoSpacing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(0.93, 1.39)</w:t>
            </w:r>
          </w:p>
        </w:tc>
        <w:tc>
          <w:tcPr>
            <w:tcW w:w="851" w:type="dxa"/>
            <w:vAlign w:val="bottom"/>
          </w:tcPr>
          <w:p w:rsidR="00C007C3" w:rsidRPr="00DD10AA" w:rsidRDefault="00C007C3" w:rsidP="003358E0">
            <w:pPr>
              <w:pStyle w:val="NoSpacing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842" w:type="dxa"/>
            <w:vAlign w:val="bottom"/>
          </w:tcPr>
          <w:p w:rsidR="00C007C3" w:rsidRPr="00DD10AA" w:rsidRDefault="00C007C3" w:rsidP="003358E0">
            <w:pPr>
              <w:pStyle w:val="NoSpacing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(1.08, 1.74)</w:t>
            </w:r>
          </w:p>
        </w:tc>
      </w:tr>
    </w:tbl>
    <w:p w:rsidR="00C007C3" w:rsidRDefault="00C007C3" w:rsidP="00C007C3"/>
    <w:p w:rsidR="00C007C3" w:rsidRDefault="00C007C3" w:rsidP="00C007C3"/>
    <w:p w:rsidR="00F10B7B" w:rsidRDefault="00F10B7B"/>
    <w:sectPr w:rsidR="00F10B7B" w:rsidSect="00F60F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C007C3"/>
    <w:rsid w:val="00005E5F"/>
    <w:rsid w:val="00007365"/>
    <w:rsid w:val="0000747F"/>
    <w:rsid w:val="00011F9B"/>
    <w:rsid w:val="00012CA7"/>
    <w:rsid w:val="000161E3"/>
    <w:rsid w:val="000165B6"/>
    <w:rsid w:val="000205DD"/>
    <w:rsid w:val="00020F79"/>
    <w:rsid w:val="000263FF"/>
    <w:rsid w:val="00034752"/>
    <w:rsid w:val="000446B2"/>
    <w:rsid w:val="0004686B"/>
    <w:rsid w:val="000509D1"/>
    <w:rsid w:val="00052195"/>
    <w:rsid w:val="000547F3"/>
    <w:rsid w:val="00054844"/>
    <w:rsid w:val="00055974"/>
    <w:rsid w:val="00060D8E"/>
    <w:rsid w:val="00065849"/>
    <w:rsid w:val="000662BD"/>
    <w:rsid w:val="0006715B"/>
    <w:rsid w:val="0007004D"/>
    <w:rsid w:val="0007238C"/>
    <w:rsid w:val="000737C1"/>
    <w:rsid w:val="00076E06"/>
    <w:rsid w:val="00081C27"/>
    <w:rsid w:val="00083025"/>
    <w:rsid w:val="00087B33"/>
    <w:rsid w:val="00094D0F"/>
    <w:rsid w:val="000B09FA"/>
    <w:rsid w:val="000B1D48"/>
    <w:rsid w:val="000B2B96"/>
    <w:rsid w:val="000B4CE6"/>
    <w:rsid w:val="000B5DFC"/>
    <w:rsid w:val="000B5E59"/>
    <w:rsid w:val="000B6592"/>
    <w:rsid w:val="000C31AC"/>
    <w:rsid w:val="000C4127"/>
    <w:rsid w:val="000C41D2"/>
    <w:rsid w:val="000C47BF"/>
    <w:rsid w:val="000C70D6"/>
    <w:rsid w:val="000C7BA4"/>
    <w:rsid w:val="000D2C57"/>
    <w:rsid w:val="000D3A3E"/>
    <w:rsid w:val="000D5736"/>
    <w:rsid w:val="000E49CF"/>
    <w:rsid w:val="000E7667"/>
    <w:rsid w:val="000F1941"/>
    <w:rsid w:val="000F36D6"/>
    <w:rsid w:val="000F4578"/>
    <w:rsid w:val="00103BBF"/>
    <w:rsid w:val="00103F32"/>
    <w:rsid w:val="001067F6"/>
    <w:rsid w:val="0011072A"/>
    <w:rsid w:val="001125CE"/>
    <w:rsid w:val="00115922"/>
    <w:rsid w:val="00120EE3"/>
    <w:rsid w:val="001230F2"/>
    <w:rsid w:val="00123A90"/>
    <w:rsid w:val="00127D68"/>
    <w:rsid w:val="0013613E"/>
    <w:rsid w:val="001365E8"/>
    <w:rsid w:val="00144CD0"/>
    <w:rsid w:val="001474E4"/>
    <w:rsid w:val="00151F1C"/>
    <w:rsid w:val="001563FD"/>
    <w:rsid w:val="00163E8F"/>
    <w:rsid w:val="00164C7E"/>
    <w:rsid w:val="00172A31"/>
    <w:rsid w:val="001732C4"/>
    <w:rsid w:val="001818EA"/>
    <w:rsid w:val="00194C78"/>
    <w:rsid w:val="00195131"/>
    <w:rsid w:val="001959BA"/>
    <w:rsid w:val="00195B6A"/>
    <w:rsid w:val="001A5777"/>
    <w:rsid w:val="001A5EFE"/>
    <w:rsid w:val="001A7C34"/>
    <w:rsid w:val="001A7F88"/>
    <w:rsid w:val="001B1197"/>
    <w:rsid w:val="001B4808"/>
    <w:rsid w:val="001B5D4C"/>
    <w:rsid w:val="001B7903"/>
    <w:rsid w:val="001C0916"/>
    <w:rsid w:val="001C528C"/>
    <w:rsid w:val="001C5433"/>
    <w:rsid w:val="001C5AAC"/>
    <w:rsid w:val="001C5B5B"/>
    <w:rsid w:val="001C5B5D"/>
    <w:rsid w:val="001C7DBF"/>
    <w:rsid w:val="001D0379"/>
    <w:rsid w:val="001D117E"/>
    <w:rsid w:val="001D299C"/>
    <w:rsid w:val="001D3B01"/>
    <w:rsid w:val="001E04F8"/>
    <w:rsid w:val="001E0916"/>
    <w:rsid w:val="001E09A7"/>
    <w:rsid w:val="001E36D3"/>
    <w:rsid w:val="001E5064"/>
    <w:rsid w:val="001E6E9F"/>
    <w:rsid w:val="001F469C"/>
    <w:rsid w:val="00204A0D"/>
    <w:rsid w:val="0020558A"/>
    <w:rsid w:val="00205EB1"/>
    <w:rsid w:val="00211416"/>
    <w:rsid w:val="00216A48"/>
    <w:rsid w:val="00216E9D"/>
    <w:rsid w:val="00217839"/>
    <w:rsid w:val="00222E86"/>
    <w:rsid w:val="002233F7"/>
    <w:rsid w:val="00231189"/>
    <w:rsid w:val="00232511"/>
    <w:rsid w:val="002345E1"/>
    <w:rsid w:val="00235BA1"/>
    <w:rsid w:val="002378C8"/>
    <w:rsid w:val="0023791A"/>
    <w:rsid w:val="00240FA9"/>
    <w:rsid w:val="0024197C"/>
    <w:rsid w:val="00247845"/>
    <w:rsid w:val="00254D2F"/>
    <w:rsid w:val="002552BA"/>
    <w:rsid w:val="00257065"/>
    <w:rsid w:val="0026090F"/>
    <w:rsid w:val="00265609"/>
    <w:rsid w:val="00267BA1"/>
    <w:rsid w:val="0027027E"/>
    <w:rsid w:val="00270D9A"/>
    <w:rsid w:val="002715DE"/>
    <w:rsid w:val="00273E53"/>
    <w:rsid w:val="00274B97"/>
    <w:rsid w:val="00276562"/>
    <w:rsid w:val="00277371"/>
    <w:rsid w:val="002775F8"/>
    <w:rsid w:val="0028229D"/>
    <w:rsid w:val="002856E3"/>
    <w:rsid w:val="002902A8"/>
    <w:rsid w:val="0029571A"/>
    <w:rsid w:val="00297FC9"/>
    <w:rsid w:val="002A6C94"/>
    <w:rsid w:val="002B415B"/>
    <w:rsid w:val="002B58AC"/>
    <w:rsid w:val="002B6198"/>
    <w:rsid w:val="002C179E"/>
    <w:rsid w:val="002C481F"/>
    <w:rsid w:val="002C658D"/>
    <w:rsid w:val="002C6EAF"/>
    <w:rsid w:val="002D2A97"/>
    <w:rsid w:val="002D7B3B"/>
    <w:rsid w:val="002E578A"/>
    <w:rsid w:val="002E5C67"/>
    <w:rsid w:val="002E7024"/>
    <w:rsid w:val="002F1BE7"/>
    <w:rsid w:val="002F3C42"/>
    <w:rsid w:val="002F6624"/>
    <w:rsid w:val="00303C47"/>
    <w:rsid w:val="00303C55"/>
    <w:rsid w:val="003073BC"/>
    <w:rsid w:val="00311C4E"/>
    <w:rsid w:val="003145CA"/>
    <w:rsid w:val="00316FE8"/>
    <w:rsid w:val="00320637"/>
    <w:rsid w:val="00322380"/>
    <w:rsid w:val="00324917"/>
    <w:rsid w:val="00324947"/>
    <w:rsid w:val="0032518F"/>
    <w:rsid w:val="00325C0C"/>
    <w:rsid w:val="00327A8C"/>
    <w:rsid w:val="00327F4F"/>
    <w:rsid w:val="0033013F"/>
    <w:rsid w:val="00330AB5"/>
    <w:rsid w:val="003310F2"/>
    <w:rsid w:val="00331379"/>
    <w:rsid w:val="003315AA"/>
    <w:rsid w:val="00332B2D"/>
    <w:rsid w:val="00333832"/>
    <w:rsid w:val="00334986"/>
    <w:rsid w:val="00335BF8"/>
    <w:rsid w:val="003371CB"/>
    <w:rsid w:val="00337B8C"/>
    <w:rsid w:val="00341DED"/>
    <w:rsid w:val="00342BE4"/>
    <w:rsid w:val="00343278"/>
    <w:rsid w:val="00343939"/>
    <w:rsid w:val="00345A8B"/>
    <w:rsid w:val="0035067E"/>
    <w:rsid w:val="00350EEE"/>
    <w:rsid w:val="003543F6"/>
    <w:rsid w:val="00360742"/>
    <w:rsid w:val="00361D68"/>
    <w:rsid w:val="0036466F"/>
    <w:rsid w:val="00364E7D"/>
    <w:rsid w:val="00370FE3"/>
    <w:rsid w:val="00372F62"/>
    <w:rsid w:val="0037476C"/>
    <w:rsid w:val="00383652"/>
    <w:rsid w:val="003839A7"/>
    <w:rsid w:val="00386020"/>
    <w:rsid w:val="00391071"/>
    <w:rsid w:val="00392C6A"/>
    <w:rsid w:val="00392ECE"/>
    <w:rsid w:val="00393569"/>
    <w:rsid w:val="003967CE"/>
    <w:rsid w:val="003A005D"/>
    <w:rsid w:val="003A028F"/>
    <w:rsid w:val="003A0589"/>
    <w:rsid w:val="003A2543"/>
    <w:rsid w:val="003A3C7D"/>
    <w:rsid w:val="003A3E45"/>
    <w:rsid w:val="003A492B"/>
    <w:rsid w:val="003A7A89"/>
    <w:rsid w:val="003C1650"/>
    <w:rsid w:val="003C17B8"/>
    <w:rsid w:val="003C2B22"/>
    <w:rsid w:val="003C3615"/>
    <w:rsid w:val="003C50C0"/>
    <w:rsid w:val="003C5D11"/>
    <w:rsid w:val="003D1460"/>
    <w:rsid w:val="003D7AE8"/>
    <w:rsid w:val="003E1A05"/>
    <w:rsid w:val="003E35D9"/>
    <w:rsid w:val="003F0E98"/>
    <w:rsid w:val="003F1229"/>
    <w:rsid w:val="003F1B09"/>
    <w:rsid w:val="003F5F2E"/>
    <w:rsid w:val="004023C3"/>
    <w:rsid w:val="00404365"/>
    <w:rsid w:val="00406018"/>
    <w:rsid w:val="00410B73"/>
    <w:rsid w:val="00412A8B"/>
    <w:rsid w:val="0041300F"/>
    <w:rsid w:val="004152A2"/>
    <w:rsid w:val="004167A0"/>
    <w:rsid w:val="00420CBC"/>
    <w:rsid w:val="00421006"/>
    <w:rsid w:val="00422E1C"/>
    <w:rsid w:val="00423F6A"/>
    <w:rsid w:val="00434B8F"/>
    <w:rsid w:val="004356A3"/>
    <w:rsid w:val="00436001"/>
    <w:rsid w:val="00440125"/>
    <w:rsid w:val="00440EA4"/>
    <w:rsid w:val="00440F00"/>
    <w:rsid w:val="00444653"/>
    <w:rsid w:val="004511C9"/>
    <w:rsid w:val="00453504"/>
    <w:rsid w:val="00463832"/>
    <w:rsid w:val="00465F31"/>
    <w:rsid w:val="00467ADB"/>
    <w:rsid w:val="004716FF"/>
    <w:rsid w:val="00473C60"/>
    <w:rsid w:val="004749CE"/>
    <w:rsid w:val="004751C2"/>
    <w:rsid w:val="00475CDE"/>
    <w:rsid w:val="00476D85"/>
    <w:rsid w:val="00485DFF"/>
    <w:rsid w:val="00486034"/>
    <w:rsid w:val="00486B27"/>
    <w:rsid w:val="004916B4"/>
    <w:rsid w:val="004916BD"/>
    <w:rsid w:val="00494B89"/>
    <w:rsid w:val="004967A3"/>
    <w:rsid w:val="004971EC"/>
    <w:rsid w:val="004A13F2"/>
    <w:rsid w:val="004A682F"/>
    <w:rsid w:val="004A7E1E"/>
    <w:rsid w:val="004B70FD"/>
    <w:rsid w:val="004C2EDA"/>
    <w:rsid w:val="004C541A"/>
    <w:rsid w:val="004C570F"/>
    <w:rsid w:val="004C59D1"/>
    <w:rsid w:val="004C5C62"/>
    <w:rsid w:val="004D2933"/>
    <w:rsid w:val="004D6ED7"/>
    <w:rsid w:val="004E5EE1"/>
    <w:rsid w:val="004E6729"/>
    <w:rsid w:val="004E7A37"/>
    <w:rsid w:val="004F1DCE"/>
    <w:rsid w:val="004F27FE"/>
    <w:rsid w:val="004F3439"/>
    <w:rsid w:val="00501417"/>
    <w:rsid w:val="00502614"/>
    <w:rsid w:val="00503D1A"/>
    <w:rsid w:val="00503E90"/>
    <w:rsid w:val="005044B6"/>
    <w:rsid w:val="00510785"/>
    <w:rsid w:val="0051233E"/>
    <w:rsid w:val="00517B9D"/>
    <w:rsid w:val="005222B0"/>
    <w:rsid w:val="00523A85"/>
    <w:rsid w:val="0052487D"/>
    <w:rsid w:val="00524E9F"/>
    <w:rsid w:val="00530449"/>
    <w:rsid w:val="005320CB"/>
    <w:rsid w:val="00533380"/>
    <w:rsid w:val="00534C78"/>
    <w:rsid w:val="005363B6"/>
    <w:rsid w:val="00536F90"/>
    <w:rsid w:val="00541291"/>
    <w:rsid w:val="00550024"/>
    <w:rsid w:val="00556103"/>
    <w:rsid w:val="005561A7"/>
    <w:rsid w:val="005566FB"/>
    <w:rsid w:val="00556AF4"/>
    <w:rsid w:val="00557A38"/>
    <w:rsid w:val="00557C42"/>
    <w:rsid w:val="005602E9"/>
    <w:rsid w:val="005604AC"/>
    <w:rsid w:val="00562D00"/>
    <w:rsid w:val="005657F5"/>
    <w:rsid w:val="00565E9E"/>
    <w:rsid w:val="005679BE"/>
    <w:rsid w:val="00570871"/>
    <w:rsid w:val="005711DF"/>
    <w:rsid w:val="005831F0"/>
    <w:rsid w:val="005878CE"/>
    <w:rsid w:val="005917CA"/>
    <w:rsid w:val="00592F3E"/>
    <w:rsid w:val="00593B8A"/>
    <w:rsid w:val="005954F3"/>
    <w:rsid w:val="005955DE"/>
    <w:rsid w:val="005965CA"/>
    <w:rsid w:val="005A4341"/>
    <w:rsid w:val="005A686F"/>
    <w:rsid w:val="005B08C7"/>
    <w:rsid w:val="005B1C26"/>
    <w:rsid w:val="005B3E03"/>
    <w:rsid w:val="005B4978"/>
    <w:rsid w:val="005B505A"/>
    <w:rsid w:val="005C01C5"/>
    <w:rsid w:val="005C1D8D"/>
    <w:rsid w:val="005C2328"/>
    <w:rsid w:val="005C3437"/>
    <w:rsid w:val="005D08B2"/>
    <w:rsid w:val="005D3401"/>
    <w:rsid w:val="005D42B4"/>
    <w:rsid w:val="005D721E"/>
    <w:rsid w:val="005E05D8"/>
    <w:rsid w:val="005E0B56"/>
    <w:rsid w:val="005F4A38"/>
    <w:rsid w:val="006014EC"/>
    <w:rsid w:val="006063E1"/>
    <w:rsid w:val="00613142"/>
    <w:rsid w:val="0061517E"/>
    <w:rsid w:val="00615D7E"/>
    <w:rsid w:val="006161B2"/>
    <w:rsid w:val="00621D40"/>
    <w:rsid w:val="00621D92"/>
    <w:rsid w:val="0062222A"/>
    <w:rsid w:val="00624782"/>
    <w:rsid w:val="0062636B"/>
    <w:rsid w:val="00632902"/>
    <w:rsid w:val="00634B4D"/>
    <w:rsid w:val="006350E4"/>
    <w:rsid w:val="00636CC7"/>
    <w:rsid w:val="00640A3F"/>
    <w:rsid w:val="00641EBB"/>
    <w:rsid w:val="00642F83"/>
    <w:rsid w:val="00643834"/>
    <w:rsid w:val="006442CA"/>
    <w:rsid w:val="006462D9"/>
    <w:rsid w:val="006515DF"/>
    <w:rsid w:val="00656620"/>
    <w:rsid w:val="006574BE"/>
    <w:rsid w:val="0066291C"/>
    <w:rsid w:val="00664761"/>
    <w:rsid w:val="00665253"/>
    <w:rsid w:val="00665813"/>
    <w:rsid w:val="00665A4B"/>
    <w:rsid w:val="00672690"/>
    <w:rsid w:val="006728D0"/>
    <w:rsid w:val="00672A5A"/>
    <w:rsid w:val="00673F24"/>
    <w:rsid w:val="00676DD4"/>
    <w:rsid w:val="00677FC9"/>
    <w:rsid w:val="0069103A"/>
    <w:rsid w:val="006935F3"/>
    <w:rsid w:val="00696B35"/>
    <w:rsid w:val="006A032C"/>
    <w:rsid w:val="006A0343"/>
    <w:rsid w:val="006A37C2"/>
    <w:rsid w:val="006A4972"/>
    <w:rsid w:val="006A4C65"/>
    <w:rsid w:val="006B1433"/>
    <w:rsid w:val="006B171B"/>
    <w:rsid w:val="006B2FEF"/>
    <w:rsid w:val="006B5DBF"/>
    <w:rsid w:val="006B7726"/>
    <w:rsid w:val="006C0581"/>
    <w:rsid w:val="006C6B46"/>
    <w:rsid w:val="006C78E5"/>
    <w:rsid w:val="006D1D8E"/>
    <w:rsid w:val="006E3AC7"/>
    <w:rsid w:val="006E6652"/>
    <w:rsid w:val="006F01FD"/>
    <w:rsid w:val="006F2B66"/>
    <w:rsid w:val="006F3E34"/>
    <w:rsid w:val="006F551F"/>
    <w:rsid w:val="006F553B"/>
    <w:rsid w:val="006F6BF8"/>
    <w:rsid w:val="006F6D7F"/>
    <w:rsid w:val="006F6F40"/>
    <w:rsid w:val="006F73BF"/>
    <w:rsid w:val="0070022E"/>
    <w:rsid w:val="00700BCD"/>
    <w:rsid w:val="007014D1"/>
    <w:rsid w:val="0070230A"/>
    <w:rsid w:val="00705E49"/>
    <w:rsid w:val="00707881"/>
    <w:rsid w:val="0071184A"/>
    <w:rsid w:val="007147A1"/>
    <w:rsid w:val="00715809"/>
    <w:rsid w:val="007177D5"/>
    <w:rsid w:val="00726C8A"/>
    <w:rsid w:val="00727E5E"/>
    <w:rsid w:val="00734842"/>
    <w:rsid w:val="00734EFC"/>
    <w:rsid w:val="0073670D"/>
    <w:rsid w:val="00744E34"/>
    <w:rsid w:val="00745408"/>
    <w:rsid w:val="007454D8"/>
    <w:rsid w:val="0074602B"/>
    <w:rsid w:val="00746F14"/>
    <w:rsid w:val="0074704F"/>
    <w:rsid w:val="007472EB"/>
    <w:rsid w:val="00751558"/>
    <w:rsid w:val="0075264E"/>
    <w:rsid w:val="007533F1"/>
    <w:rsid w:val="00754E8A"/>
    <w:rsid w:val="00757555"/>
    <w:rsid w:val="007611B2"/>
    <w:rsid w:val="00764064"/>
    <w:rsid w:val="00766589"/>
    <w:rsid w:val="00766FDC"/>
    <w:rsid w:val="007715B7"/>
    <w:rsid w:val="00772891"/>
    <w:rsid w:val="00773BEF"/>
    <w:rsid w:val="007753E9"/>
    <w:rsid w:val="00780BE9"/>
    <w:rsid w:val="0078278C"/>
    <w:rsid w:val="00783D79"/>
    <w:rsid w:val="00785678"/>
    <w:rsid w:val="007874CE"/>
    <w:rsid w:val="00787E53"/>
    <w:rsid w:val="007920B1"/>
    <w:rsid w:val="00792359"/>
    <w:rsid w:val="0079325C"/>
    <w:rsid w:val="00793635"/>
    <w:rsid w:val="007964A0"/>
    <w:rsid w:val="007A067A"/>
    <w:rsid w:val="007A0A0A"/>
    <w:rsid w:val="007A5E7E"/>
    <w:rsid w:val="007B01B9"/>
    <w:rsid w:val="007B4B60"/>
    <w:rsid w:val="007B5385"/>
    <w:rsid w:val="007B5510"/>
    <w:rsid w:val="007B6110"/>
    <w:rsid w:val="007C2044"/>
    <w:rsid w:val="007C2489"/>
    <w:rsid w:val="007C5BA2"/>
    <w:rsid w:val="007C5EFD"/>
    <w:rsid w:val="007C7CB1"/>
    <w:rsid w:val="007D0D78"/>
    <w:rsid w:val="007D3DCE"/>
    <w:rsid w:val="007D5760"/>
    <w:rsid w:val="007D7FC0"/>
    <w:rsid w:val="007E17B5"/>
    <w:rsid w:val="007E37EC"/>
    <w:rsid w:val="007E4F95"/>
    <w:rsid w:val="007E5202"/>
    <w:rsid w:val="007F1F84"/>
    <w:rsid w:val="007F4611"/>
    <w:rsid w:val="007F4FB3"/>
    <w:rsid w:val="00801BD8"/>
    <w:rsid w:val="00803302"/>
    <w:rsid w:val="00803412"/>
    <w:rsid w:val="0080709C"/>
    <w:rsid w:val="00807CCD"/>
    <w:rsid w:val="00810268"/>
    <w:rsid w:val="00812035"/>
    <w:rsid w:val="0081364B"/>
    <w:rsid w:val="008141B4"/>
    <w:rsid w:val="008153A1"/>
    <w:rsid w:val="00816134"/>
    <w:rsid w:val="008211D6"/>
    <w:rsid w:val="0082205F"/>
    <w:rsid w:val="008248AB"/>
    <w:rsid w:val="00826C8F"/>
    <w:rsid w:val="00833D9F"/>
    <w:rsid w:val="0083436F"/>
    <w:rsid w:val="00834FF5"/>
    <w:rsid w:val="008358D3"/>
    <w:rsid w:val="0084057E"/>
    <w:rsid w:val="00843BD7"/>
    <w:rsid w:val="00844978"/>
    <w:rsid w:val="00844AA5"/>
    <w:rsid w:val="00845182"/>
    <w:rsid w:val="00847E9D"/>
    <w:rsid w:val="00853A8E"/>
    <w:rsid w:val="00854562"/>
    <w:rsid w:val="008558A6"/>
    <w:rsid w:val="00861E47"/>
    <w:rsid w:val="00865B57"/>
    <w:rsid w:val="008673F2"/>
    <w:rsid w:val="00872F6F"/>
    <w:rsid w:val="0087437E"/>
    <w:rsid w:val="00876EAC"/>
    <w:rsid w:val="00877DA8"/>
    <w:rsid w:val="00882A4D"/>
    <w:rsid w:val="00882D10"/>
    <w:rsid w:val="0088613B"/>
    <w:rsid w:val="0088735E"/>
    <w:rsid w:val="00892F70"/>
    <w:rsid w:val="008A1424"/>
    <w:rsid w:val="008A4426"/>
    <w:rsid w:val="008A7F51"/>
    <w:rsid w:val="008B300C"/>
    <w:rsid w:val="008B660C"/>
    <w:rsid w:val="008C0D49"/>
    <w:rsid w:val="008C2FB8"/>
    <w:rsid w:val="008C323C"/>
    <w:rsid w:val="008C4027"/>
    <w:rsid w:val="008C5505"/>
    <w:rsid w:val="008C635E"/>
    <w:rsid w:val="008D0120"/>
    <w:rsid w:val="008D5F0B"/>
    <w:rsid w:val="008D77E7"/>
    <w:rsid w:val="008E23E1"/>
    <w:rsid w:val="008E5006"/>
    <w:rsid w:val="008F02E4"/>
    <w:rsid w:val="008F196F"/>
    <w:rsid w:val="008F4EAD"/>
    <w:rsid w:val="008F6808"/>
    <w:rsid w:val="008F7CDC"/>
    <w:rsid w:val="00901A7A"/>
    <w:rsid w:val="00905362"/>
    <w:rsid w:val="00910368"/>
    <w:rsid w:val="0091064C"/>
    <w:rsid w:val="00913591"/>
    <w:rsid w:val="0092167A"/>
    <w:rsid w:val="00923F96"/>
    <w:rsid w:val="00924B39"/>
    <w:rsid w:val="00927C59"/>
    <w:rsid w:val="00930522"/>
    <w:rsid w:val="0093084E"/>
    <w:rsid w:val="00931AE6"/>
    <w:rsid w:val="00933AED"/>
    <w:rsid w:val="00941576"/>
    <w:rsid w:val="00941603"/>
    <w:rsid w:val="00942EBD"/>
    <w:rsid w:val="00947465"/>
    <w:rsid w:val="009501BD"/>
    <w:rsid w:val="00950DD6"/>
    <w:rsid w:val="00951D2A"/>
    <w:rsid w:val="00952831"/>
    <w:rsid w:val="0095550D"/>
    <w:rsid w:val="009559E9"/>
    <w:rsid w:val="009731B3"/>
    <w:rsid w:val="00973926"/>
    <w:rsid w:val="0097431B"/>
    <w:rsid w:val="00982570"/>
    <w:rsid w:val="00983E60"/>
    <w:rsid w:val="00984A6B"/>
    <w:rsid w:val="00985B9C"/>
    <w:rsid w:val="00993CC0"/>
    <w:rsid w:val="00994D03"/>
    <w:rsid w:val="00996359"/>
    <w:rsid w:val="009A40EE"/>
    <w:rsid w:val="009A5916"/>
    <w:rsid w:val="009B4086"/>
    <w:rsid w:val="009C0FA2"/>
    <w:rsid w:val="009C651F"/>
    <w:rsid w:val="009D6ECA"/>
    <w:rsid w:val="009D731C"/>
    <w:rsid w:val="009D7E85"/>
    <w:rsid w:val="009E12FF"/>
    <w:rsid w:val="009E28FF"/>
    <w:rsid w:val="009E3710"/>
    <w:rsid w:val="009E62B6"/>
    <w:rsid w:val="009E6D27"/>
    <w:rsid w:val="009E72FE"/>
    <w:rsid w:val="009F26B3"/>
    <w:rsid w:val="009F4A67"/>
    <w:rsid w:val="009F5C8D"/>
    <w:rsid w:val="00A00091"/>
    <w:rsid w:val="00A007EE"/>
    <w:rsid w:val="00A011B7"/>
    <w:rsid w:val="00A02390"/>
    <w:rsid w:val="00A02F7B"/>
    <w:rsid w:val="00A05627"/>
    <w:rsid w:val="00A05865"/>
    <w:rsid w:val="00A15386"/>
    <w:rsid w:val="00A173CF"/>
    <w:rsid w:val="00A215C0"/>
    <w:rsid w:val="00A22531"/>
    <w:rsid w:val="00A23BD2"/>
    <w:rsid w:val="00A23DF2"/>
    <w:rsid w:val="00A25138"/>
    <w:rsid w:val="00A3304C"/>
    <w:rsid w:val="00A331EF"/>
    <w:rsid w:val="00A33368"/>
    <w:rsid w:val="00A33AE7"/>
    <w:rsid w:val="00A35F13"/>
    <w:rsid w:val="00A4027C"/>
    <w:rsid w:val="00A41808"/>
    <w:rsid w:val="00A4233E"/>
    <w:rsid w:val="00A4254E"/>
    <w:rsid w:val="00A4646D"/>
    <w:rsid w:val="00A464A6"/>
    <w:rsid w:val="00A474E1"/>
    <w:rsid w:val="00A47A87"/>
    <w:rsid w:val="00A508FE"/>
    <w:rsid w:val="00A62C7B"/>
    <w:rsid w:val="00A660B5"/>
    <w:rsid w:val="00A6688B"/>
    <w:rsid w:val="00A669D6"/>
    <w:rsid w:val="00A7371C"/>
    <w:rsid w:val="00A73CEA"/>
    <w:rsid w:val="00A745C9"/>
    <w:rsid w:val="00A75088"/>
    <w:rsid w:val="00A7532E"/>
    <w:rsid w:val="00A77CBB"/>
    <w:rsid w:val="00A77F97"/>
    <w:rsid w:val="00A83E11"/>
    <w:rsid w:val="00A842FD"/>
    <w:rsid w:val="00A84EB1"/>
    <w:rsid w:val="00A86B4F"/>
    <w:rsid w:val="00A907C8"/>
    <w:rsid w:val="00A910D8"/>
    <w:rsid w:val="00A91A68"/>
    <w:rsid w:val="00A92BA2"/>
    <w:rsid w:val="00A9360F"/>
    <w:rsid w:val="00A94179"/>
    <w:rsid w:val="00A96265"/>
    <w:rsid w:val="00AA02C6"/>
    <w:rsid w:val="00AA2676"/>
    <w:rsid w:val="00AA3722"/>
    <w:rsid w:val="00AB0366"/>
    <w:rsid w:val="00AB2918"/>
    <w:rsid w:val="00AB5832"/>
    <w:rsid w:val="00AB6C59"/>
    <w:rsid w:val="00AB6E58"/>
    <w:rsid w:val="00AB6F8C"/>
    <w:rsid w:val="00AB768C"/>
    <w:rsid w:val="00AC2004"/>
    <w:rsid w:val="00AC3E63"/>
    <w:rsid w:val="00AC4171"/>
    <w:rsid w:val="00AC5ACE"/>
    <w:rsid w:val="00AD0E65"/>
    <w:rsid w:val="00AD7389"/>
    <w:rsid w:val="00AE1BE2"/>
    <w:rsid w:val="00AE32FC"/>
    <w:rsid w:val="00AE41AF"/>
    <w:rsid w:val="00AE4B57"/>
    <w:rsid w:val="00AE599B"/>
    <w:rsid w:val="00AF26C1"/>
    <w:rsid w:val="00AF29B3"/>
    <w:rsid w:val="00B011F8"/>
    <w:rsid w:val="00B0163B"/>
    <w:rsid w:val="00B01CCF"/>
    <w:rsid w:val="00B03ED1"/>
    <w:rsid w:val="00B05021"/>
    <w:rsid w:val="00B063EE"/>
    <w:rsid w:val="00B1272E"/>
    <w:rsid w:val="00B129E6"/>
    <w:rsid w:val="00B13582"/>
    <w:rsid w:val="00B165F0"/>
    <w:rsid w:val="00B17C87"/>
    <w:rsid w:val="00B210B9"/>
    <w:rsid w:val="00B24380"/>
    <w:rsid w:val="00B259D7"/>
    <w:rsid w:val="00B25A4E"/>
    <w:rsid w:val="00B26465"/>
    <w:rsid w:val="00B26E35"/>
    <w:rsid w:val="00B274F4"/>
    <w:rsid w:val="00B322E1"/>
    <w:rsid w:val="00B32C73"/>
    <w:rsid w:val="00B35E9A"/>
    <w:rsid w:val="00B3767B"/>
    <w:rsid w:val="00B37ADA"/>
    <w:rsid w:val="00B41566"/>
    <w:rsid w:val="00B4254A"/>
    <w:rsid w:val="00B465A8"/>
    <w:rsid w:val="00B468C0"/>
    <w:rsid w:val="00B568C0"/>
    <w:rsid w:val="00B640B3"/>
    <w:rsid w:val="00B65296"/>
    <w:rsid w:val="00B70D07"/>
    <w:rsid w:val="00B718FC"/>
    <w:rsid w:val="00B744C4"/>
    <w:rsid w:val="00B85BD0"/>
    <w:rsid w:val="00B86621"/>
    <w:rsid w:val="00B871C2"/>
    <w:rsid w:val="00B900B8"/>
    <w:rsid w:val="00B90B7A"/>
    <w:rsid w:val="00B94CF7"/>
    <w:rsid w:val="00BA0814"/>
    <w:rsid w:val="00BA1898"/>
    <w:rsid w:val="00BA2B12"/>
    <w:rsid w:val="00BB0212"/>
    <w:rsid w:val="00BB15DD"/>
    <w:rsid w:val="00BB2F88"/>
    <w:rsid w:val="00BB4C51"/>
    <w:rsid w:val="00BB69E2"/>
    <w:rsid w:val="00BC0DDA"/>
    <w:rsid w:val="00BC322D"/>
    <w:rsid w:val="00BC3275"/>
    <w:rsid w:val="00BC431D"/>
    <w:rsid w:val="00BC5890"/>
    <w:rsid w:val="00BC5B12"/>
    <w:rsid w:val="00BC767F"/>
    <w:rsid w:val="00BC7F85"/>
    <w:rsid w:val="00BD0DD8"/>
    <w:rsid w:val="00BD2204"/>
    <w:rsid w:val="00BD3C5F"/>
    <w:rsid w:val="00BD461D"/>
    <w:rsid w:val="00BD7273"/>
    <w:rsid w:val="00BD74BF"/>
    <w:rsid w:val="00BD7805"/>
    <w:rsid w:val="00BF4EC6"/>
    <w:rsid w:val="00C007C3"/>
    <w:rsid w:val="00C03E22"/>
    <w:rsid w:val="00C04A2D"/>
    <w:rsid w:val="00C05011"/>
    <w:rsid w:val="00C05668"/>
    <w:rsid w:val="00C05D0E"/>
    <w:rsid w:val="00C10F1D"/>
    <w:rsid w:val="00C11BF1"/>
    <w:rsid w:val="00C15208"/>
    <w:rsid w:val="00C15770"/>
    <w:rsid w:val="00C1641B"/>
    <w:rsid w:val="00C16CDD"/>
    <w:rsid w:val="00C170A5"/>
    <w:rsid w:val="00C200AA"/>
    <w:rsid w:val="00C218D1"/>
    <w:rsid w:val="00C23D26"/>
    <w:rsid w:val="00C24F19"/>
    <w:rsid w:val="00C25FAD"/>
    <w:rsid w:val="00C302D7"/>
    <w:rsid w:val="00C30758"/>
    <w:rsid w:val="00C34A78"/>
    <w:rsid w:val="00C34DD2"/>
    <w:rsid w:val="00C36473"/>
    <w:rsid w:val="00C369AB"/>
    <w:rsid w:val="00C37100"/>
    <w:rsid w:val="00C418F7"/>
    <w:rsid w:val="00C43184"/>
    <w:rsid w:val="00C43D2F"/>
    <w:rsid w:val="00C44878"/>
    <w:rsid w:val="00C45865"/>
    <w:rsid w:val="00C45AC7"/>
    <w:rsid w:val="00C474AD"/>
    <w:rsid w:val="00C522BF"/>
    <w:rsid w:val="00C642AD"/>
    <w:rsid w:val="00C6593D"/>
    <w:rsid w:val="00C673B4"/>
    <w:rsid w:val="00C70D74"/>
    <w:rsid w:val="00C714D7"/>
    <w:rsid w:val="00C722B2"/>
    <w:rsid w:val="00C73330"/>
    <w:rsid w:val="00C759B7"/>
    <w:rsid w:val="00C80774"/>
    <w:rsid w:val="00C8089D"/>
    <w:rsid w:val="00C825DA"/>
    <w:rsid w:val="00C8262E"/>
    <w:rsid w:val="00C852F8"/>
    <w:rsid w:val="00C872A5"/>
    <w:rsid w:val="00C90588"/>
    <w:rsid w:val="00C93779"/>
    <w:rsid w:val="00C95F21"/>
    <w:rsid w:val="00CA04B8"/>
    <w:rsid w:val="00CA1600"/>
    <w:rsid w:val="00CB2DDF"/>
    <w:rsid w:val="00CB5CAC"/>
    <w:rsid w:val="00CB7FCD"/>
    <w:rsid w:val="00CC0624"/>
    <w:rsid w:val="00CC0EEC"/>
    <w:rsid w:val="00CC4287"/>
    <w:rsid w:val="00CC57D7"/>
    <w:rsid w:val="00CD19B3"/>
    <w:rsid w:val="00CD1D5D"/>
    <w:rsid w:val="00CD20F7"/>
    <w:rsid w:val="00CD3CFB"/>
    <w:rsid w:val="00CD720F"/>
    <w:rsid w:val="00CD76E6"/>
    <w:rsid w:val="00CE4059"/>
    <w:rsid w:val="00CE4DBE"/>
    <w:rsid w:val="00CF0EBD"/>
    <w:rsid w:val="00CF7166"/>
    <w:rsid w:val="00D02796"/>
    <w:rsid w:val="00D22F1C"/>
    <w:rsid w:val="00D23F0B"/>
    <w:rsid w:val="00D24768"/>
    <w:rsid w:val="00D26345"/>
    <w:rsid w:val="00D26C98"/>
    <w:rsid w:val="00D27947"/>
    <w:rsid w:val="00D27DF4"/>
    <w:rsid w:val="00D301ED"/>
    <w:rsid w:val="00D304D0"/>
    <w:rsid w:val="00D30DD6"/>
    <w:rsid w:val="00D3629B"/>
    <w:rsid w:val="00D400E2"/>
    <w:rsid w:val="00D426FB"/>
    <w:rsid w:val="00D427D7"/>
    <w:rsid w:val="00D46CE3"/>
    <w:rsid w:val="00D52227"/>
    <w:rsid w:val="00D53B84"/>
    <w:rsid w:val="00D57052"/>
    <w:rsid w:val="00D63672"/>
    <w:rsid w:val="00D63D92"/>
    <w:rsid w:val="00D66E90"/>
    <w:rsid w:val="00D70A4B"/>
    <w:rsid w:val="00D76857"/>
    <w:rsid w:val="00D855DE"/>
    <w:rsid w:val="00D90EEE"/>
    <w:rsid w:val="00DA1F77"/>
    <w:rsid w:val="00DA29E8"/>
    <w:rsid w:val="00DA4C59"/>
    <w:rsid w:val="00DA7BA6"/>
    <w:rsid w:val="00DB3EB9"/>
    <w:rsid w:val="00DB461E"/>
    <w:rsid w:val="00DC02BC"/>
    <w:rsid w:val="00DC4701"/>
    <w:rsid w:val="00DC6CB6"/>
    <w:rsid w:val="00DD27CF"/>
    <w:rsid w:val="00DD3302"/>
    <w:rsid w:val="00DD7F79"/>
    <w:rsid w:val="00DE384E"/>
    <w:rsid w:val="00DF04F5"/>
    <w:rsid w:val="00DF0A69"/>
    <w:rsid w:val="00DF10DA"/>
    <w:rsid w:val="00DF7436"/>
    <w:rsid w:val="00DF7A47"/>
    <w:rsid w:val="00DF7C84"/>
    <w:rsid w:val="00E00C0E"/>
    <w:rsid w:val="00E072C0"/>
    <w:rsid w:val="00E10CF1"/>
    <w:rsid w:val="00E20D60"/>
    <w:rsid w:val="00E26C73"/>
    <w:rsid w:val="00E32F50"/>
    <w:rsid w:val="00E356F4"/>
    <w:rsid w:val="00E363B8"/>
    <w:rsid w:val="00E42227"/>
    <w:rsid w:val="00E43D23"/>
    <w:rsid w:val="00E45C56"/>
    <w:rsid w:val="00E4686C"/>
    <w:rsid w:val="00E53346"/>
    <w:rsid w:val="00E53585"/>
    <w:rsid w:val="00E5520F"/>
    <w:rsid w:val="00E558F0"/>
    <w:rsid w:val="00E603A7"/>
    <w:rsid w:val="00E60D7B"/>
    <w:rsid w:val="00E62A7E"/>
    <w:rsid w:val="00E62B68"/>
    <w:rsid w:val="00E6547F"/>
    <w:rsid w:val="00E65CAA"/>
    <w:rsid w:val="00E6618B"/>
    <w:rsid w:val="00E679F1"/>
    <w:rsid w:val="00E7289C"/>
    <w:rsid w:val="00E75922"/>
    <w:rsid w:val="00E75E81"/>
    <w:rsid w:val="00E805C2"/>
    <w:rsid w:val="00E80E00"/>
    <w:rsid w:val="00E83F79"/>
    <w:rsid w:val="00E86B61"/>
    <w:rsid w:val="00E87868"/>
    <w:rsid w:val="00E9072C"/>
    <w:rsid w:val="00E91126"/>
    <w:rsid w:val="00E94135"/>
    <w:rsid w:val="00E94C43"/>
    <w:rsid w:val="00EA008E"/>
    <w:rsid w:val="00EA078E"/>
    <w:rsid w:val="00EA0CDA"/>
    <w:rsid w:val="00EA0F10"/>
    <w:rsid w:val="00EA2AFA"/>
    <w:rsid w:val="00EA3B1B"/>
    <w:rsid w:val="00EA4543"/>
    <w:rsid w:val="00EB4946"/>
    <w:rsid w:val="00EB5EA6"/>
    <w:rsid w:val="00EC1A19"/>
    <w:rsid w:val="00EC2157"/>
    <w:rsid w:val="00EC67FC"/>
    <w:rsid w:val="00ED0241"/>
    <w:rsid w:val="00ED0EE1"/>
    <w:rsid w:val="00ED35C5"/>
    <w:rsid w:val="00ED47EC"/>
    <w:rsid w:val="00EE42DA"/>
    <w:rsid w:val="00EE48D9"/>
    <w:rsid w:val="00EF0965"/>
    <w:rsid w:val="00EF2664"/>
    <w:rsid w:val="00EF4615"/>
    <w:rsid w:val="00EF5162"/>
    <w:rsid w:val="00F01A89"/>
    <w:rsid w:val="00F029CA"/>
    <w:rsid w:val="00F03C84"/>
    <w:rsid w:val="00F07C99"/>
    <w:rsid w:val="00F10B7B"/>
    <w:rsid w:val="00F117F0"/>
    <w:rsid w:val="00F12E99"/>
    <w:rsid w:val="00F23568"/>
    <w:rsid w:val="00F24482"/>
    <w:rsid w:val="00F27E88"/>
    <w:rsid w:val="00F30062"/>
    <w:rsid w:val="00F322C0"/>
    <w:rsid w:val="00F32F15"/>
    <w:rsid w:val="00F34BD7"/>
    <w:rsid w:val="00F36A23"/>
    <w:rsid w:val="00F3750B"/>
    <w:rsid w:val="00F37562"/>
    <w:rsid w:val="00F42ECA"/>
    <w:rsid w:val="00F43C33"/>
    <w:rsid w:val="00F45B1A"/>
    <w:rsid w:val="00F47ECE"/>
    <w:rsid w:val="00F502BF"/>
    <w:rsid w:val="00F52265"/>
    <w:rsid w:val="00F53996"/>
    <w:rsid w:val="00F53C0A"/>
    <w:rsid w:val="00F60255"/>
    <w:rsid w:val="00F6196F"/>
    <w:rsid w:val="00F61E32"/>
    <w:rsid w:val="00F62CC3"/>
    <w:rsid w:val="00F674C7"/>
    <w:rsid w:val="00F700F1"/>
    <w:rsid w:val="00F73E74"/>
    <w:rsid w:val="00F74D63"/>
    <w:rsid w:val="00F75C3E"/>
    <w:rsid w:val="00F840F8"/>
    <w:rsid w:val="00F844F2"/>
    <w:rsid w:val="00F845BD"/>
    <w:rsid w:val="00F845DB"/>
    <w:rsid w:val="00F85ECE"/>
    <w:rsid w:val="00F911F2"/>
    <w:rsid w:val="00F929C8"/>
    <w:rsid w:val="00F92D16"/>
    <w:rsid w:val="00F95AC6"/>
    <w:rsid w:val="00F97CB2"/>
    <w:rsid w:val="00FA2DE6"/>
    <w:rsid w:val="00FA49D7"/>
    <w:rsid w:val="00FA6977"/>
    <w:rsid w:val="00FB37D1"/>
    <w:rsid w:val="00FB7E28"/>
    <w:rsid w:val="00FC0108"/>
    <w:rsid w:val="00FC053A"/>
    <w:rsid w:val="00FC07A4"/>
    <w:rsid w:val="00FC116C"/>
    <w:rsid w:val="00FC46DA"/>
    <w:rsid w:val="00FC7EB5"/>
    <w:rsid w:val="00FD20B2"/>
    <w:rsid w:val="00FD22F6"/>
    <w:rsid w:val="00FD4A10"/>
    <w:rsid w:val="00FD5267"/>
    <w:rsid w:val="00FE0D8F"/>
    <w:rsid w:val="00FE1182"/>
    <w:rsid w:val="00FF1E29"/>
    <w:rsid w:val="00FF31E9"/>
    <w:rsid w:val="00FF4A43"/>
    <w:rsid w:val="00FF5093"/>
    <w:rsid w:val="00FF7E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07C3"/>
  </w:style>
  <w:style w:type="paragraph" w:styleId="Heading1">
    <w:name w:val="heading 1"/>
    <w:basedOn w:val="Normal"/>
    <w:next w:val="Normal"/>
    <w:link w:val="Heading1Char"/>
    <w:uiPriority w:val="9"/>
    <w:qFormat/>
    <w:rsid w:val="00C007C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0F7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le Journal"/>
    <w:basedOn w:val="TableNormal"/>
    <w:uiPriority w:val="99"/>
    <w:rsid w:val="00ED35C5"/>
    <w:rPr>
      <w:rFonts w:ascii="Calibri" w:eastAsia="Times New Roman" w:hAnsi="Calibri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C007C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oSpacing">
    <w:name w:val="No Spacing"/>
    <w:uiPriority w:val="1"/>
    <w:qFormat/>
    <w:rsid w:val="00C007C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007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07C3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020F7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020F79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07C3"/>
  </w:style>
  <w:style w:type="paragraph" w:styleId="Heading1">
    <w:name w:val="heading 1"/>
    <w:basedOn w:val="Normal"/>
    <w:next w:val="Normal"/>
    <w:link w:val="Heading1Char"/>
    <w:uiPriority w:val="9"/>
    <w:qFormat/>
    <w:rsid w:val="00C007C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0F7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le Journal"/>
    <w:basedOn w:val="TableNormal"/>
    <w:uiPriority w:val="99"/>
    <w:rsid w:val="00ED35C5"/>
    <w:rPr>
      <w:rFonts w:ascii="Calibri" w:eastAsia="Times New Roman" w:hAnsi="Calibri" w:cs="Times New Roman"/>
      <w:sz w:val="20"/>
      <w:szCs w:val="20"/>
      <w:lang w:eastAsia="en-GB"/>
    </w:rPr>
    <w:tblPr>
      <w:tblBorders>
        <w:top w:val="single" w:sz="4" w:space="0" w:color="auto"/>
        <w:bottom w:val="single" w:sz="4" w:space="0" w:color="auto"/>
      </w:tblBorders>
    </w:tblPr>
    <w:tblStylePr w:type="firstRow">
      <w:rPr>
        <w:b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C007C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oSpacing">
    <w:name w:val="No Spacing"/>
    <w:uiPriority w:val="1"/>
    <w:qFormat/>
    <w:rsid w:val="00C007C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007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07C3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020F7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020F79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384</Words>
  <Characters>219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B</Company>
  <LinksUpToDate>false</LinksUpToDate>
  <CharactersWithSpaces>25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right</dc:creator>
  <cp:lastModifiedBy>Wright</cp:lastModifiedBy>
  <cp:revision>4</cp:revision>
  <dcterms:created xsi:type="dcterms:W3CDTF">2016-08-17T11:56:00Z</dcterms:created>
  <dcterms:modified xsi:type="dcterms:W3CDTF">2016-09-06T21:03:00Z</dcterms:modified>
</cp:coreProperties>
</file>